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566E19" w14:textId="1AC083A6" w:rsidR="00C5535E" w:rsidRDefault="00C5535E" w:rsidP="00C5535E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 w:rsidR="00E008CF"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1 </w:t>
      </w:r>
      <w:r w:rsidR="00381AE6">
        <w:rPr>
          <w:rFonts w:ascii="Times New Roman" w:hAnsi="Times New Roman" w:cs="Times New Roman"/>
          <w:bCs/>
        </w:rPr>
        <w:t xml:space="preserve">105 genes significantly enriched in </w:t>
      </w:r>
      <w:r w:rsidR="00381AE6" w:rsidRPr="00D54FA4">
        <w:rPr>
          <w:rFonts w:ascii="Times New Roman" w:hAnsi="Times New Roman" w:cs="Times New Roman"/>
          <w:bCs/>
        </w:rPr>
        <w:t>chronic lymphocytic leukemia</w:t>
      </w:r>
      <w:r w:rsidR="00381AE6">
        <w:rPr>
          <w:rFonts w:ascii="Times New Roman" w:hAnsi="Times New Roman" w:cs="Times New Roman"/>
          <w:bCs/>
        </w:rPr>
        <w:t xml:space="preserve"> (CLL)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567"/>
        <w:gridCol w:w="1134"/>
        <w:gridCol w:w="1290"/>
        <w:gridCol w:w="5231"/>
      </w:tblGrid>
      <w:tr w:rsidR="00E008CF" w:rsidRPr="00171A69" w14:paraId="61EAF7C0" w14:textId="77777777" w:rsidTr="004138F5">
        <w:trPr>
          <w:trHeight w:val="278"/>
        </w:trPr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98756" w14:textId="344575D2" w:rsidR="00E008CF" w:rsidRPr="00171A69" w:rsidRDefault="00171A69" w:rsidP="004138F5">
            <w:pPr>
              <w:widowControl/>
              <w:rPr>
                <w:rFonts w:ascii="Times New Roman" w:hAnsi="Times New Roman" w:cs="Times New Roman"/>
              </w:rPr>
            </w:pPr>
            <w:r w:rsidRPr="00E008CF">
              <w:rPr>
                <w:rFonts w:ascii="Times New Roman" w:hAnsi="Times New Roman" w:cs="Times New Roman"/>
              </w:rPr>
              <w:t>No</w:t>
            </w:r>
            <w:r w:rsidRPr="00E008C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9C68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/>
              </w:rPr>
            </w:pPr>
            <w:r w:rsidRPr="00171A69">
              <w:rPr>
                <w:rFonts w:ascii="Times New Roman" w:hAnsi="Times New Roman" w:cs="Times New Roman" w:hint="eastAsia"/>
              </w:rPr>
              <w:t>Entrez Gene ID</w:t>
            </w:r>
          </w:p>
        </w:tc>
        <w:tc>
          <w:tcPr>
            <w:tcW w:w="129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1420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ene Symbol</w:t>
            </w:r>
          </w:p>
        </w:tc>
        <w:tc>
          <w:tcPr>
            <w:tcW w:w="5231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E76A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ene Name</w:t>
            </w:r>
          </w:p>
        </w:tc>
      </w:tr>
      <w:tr w:rsidR="00E008CF" w:rsidRPr="00171A69" w14:paraId="772177E0" w14:textId="77777777" w:rsidTr="004138F5">
        <w:trPr>
          <w:trHeight w:val="278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701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C1F6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072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DF0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ERCC4</w:t>
            </w:r>
          </w:p>
        </w:tc>
        <w:tc>
          <w:tcPr>
            <w:tcW w:w="52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2E2B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ERCC excision repair 4, endonuclease catalytic subunit</w:t>
            </w:r>
          </w:p>
        </w:tc>
      </w:tr>
      <w:tr w:rsidR="00E008CF" w:rsidRPr="00171A69" w14:paraId="647AC50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0B8F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FD6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1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F19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AN1A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D2F4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annosidase alpha class 1A member 1</w:t>
            </w:r>
          </w:p>
        </w:tc>
      </w:tr>
      <w:tr w:rsidR="00E008CF" w:rsidRPr="00171A69" w14:paraId="2CBFBA2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67E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CDD2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1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C67D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PS6KB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CB6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ibosomal protein S6 kinase B1</w:t>
            </w:r>
          </w:p>
        </w:tc>
      </w:tr>
      <w:tr w:rsidR="00E008CF" w:rsidRPr="00171A69" w14:paraId="7FD3BD9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646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C09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33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8819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BCL11A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0FC1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BAF chromatin remodeling complex subunit BCL11A</w:t>
            </w:r>
          </w:p>
        </w:tc>
      </w:tr>
      <w:tr w:rsidR="00E008CF" w:rsidRPr="00171A69" w14:paraId="7702A57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D55B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F5F0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1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2C8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NAJB9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8F5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naJ heat shock protein family (Hsp40) member B9</w:t>
            </w:r>
          </w:p>
        </w:tc>
      </w:tr>
      <w:tr w:rsidR="00E008CF" w:rsidRPr="00171A69" w14:paraId="0207A33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DFC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F65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13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FBF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EX3C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7223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ex-3 RNA binding family member C</w:t>
            </w:r>
          </w:p>
        </w:tc>
      </w:tr>
      <w:tr w:rsidR="00E008CF" w:rsidRPr="00171A69" w14:paraId="18E865B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E5B8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903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13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DDCC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BTPS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AA4F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embrane bound transcription factor peptidase, site 2</w:t>
            </w:r>
          </w:p>
        </w:tc>
      </w:tr>
      <w:tr w:rsidR="00E008CF" w:rsidRPr="00171A69" w14:paraId="0BB2CE5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1DA5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224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75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381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INTS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AD1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integrator complex subunit 2</w:t>
            </w:r>
          </w:p>
        </w:tc>
      </w:tr>
      <w:tr w:rsidR="00E008CF" w:rsidRPr="00171A69" w14:paraId="748933B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336B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43D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14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2EA9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AM8A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DBDD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amily with sequence similarity 8 member A1</w:t>
            </w:r>
          </w:p>
        </w:tc>
      </w:tr>
      <w:tr w:rsidR="00E008CF" w:rsidRPr="00171A69" w14:paraId="163CACA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571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C6C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760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AB8E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IP2B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546D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isco interacting protein 2 homolog B</w:t>
            </w:r>
          </w:p>
        </w:tc>
      </w:tr>
      <w:tr w:rsidR="00E008CF" w:rsidRPr="00171A69" w14:paraId="77E9EF9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919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971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55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090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VEZT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350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vezatin, adherens junctions transmembrane protein</w:t>
            </w:r>
          </w:p>
        </w:tc>
      </w:tr>
      <w:tr w:rsidR="00E008CF" w:rsidRPr="00171A69" w14:paraId="71B0592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952B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70ED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28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6E0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AB11FIP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AA17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AB11 family interacting protein 2</w:t>
            </w:r>
          </w:p>
        </w:tc>
      </w:tr>
      <w:tr w:rsidR="00E008CF" w:rsidRPr="00171A69" w14:paraId="27CD943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8CC4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0ED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056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1D0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LC19A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AB99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olute carrier family 19 member 2</w:t>
            </w:r>
          </w:p>
        </w:tc>
      </w:tr>
      <w:tr w:rsidR="00E008CF" w:rsidRPr="00171A69" w14:paraId="78D2B8D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CDA9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A2CC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56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C72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2E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465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2/M-phase specific E3 ubiquitin protein ligase</w:t>
            </w:r>
          </w:p>
        </w:tc>
      </w:tr>
      <w:tr w:rsidR="00E008CF" w:rsidRPr="00171A69" w14:paraId="3E4F967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A828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D335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288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EF2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OXJ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243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orkhead box J3</w:t>
            </w:r>
          </w:p>
        </w:tc>
      </w:tr>
      <w:tr w:rsidR="00E008CF" w:rsidRPr="00171A69" w14:paraId="645FDE0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0AB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09EA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289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C29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ZBTB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CE4B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zinc finger and BTB domain containing 1</w:t>
            </w:r>
          </w:p>
        </w:tc>
      </w:tr>
      <w:tr w:rsidR="00E008CF" w:rsidRPr="00171A69" w14:paraId="09DA328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BBA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2BA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28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120D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IS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397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IS3 homolog, exosome endoribonuclease and 3'-5' exoribonuclease</w:t>
            </w:r>
          </w:p>
        </w:tc>
      </w:tr>
      <w:tr w:rsidR="00E008CF" w:rsidRPr="00171A69" w14:paraId="043910A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CDB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FF4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156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29E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UFM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287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ubiquitin fold modifier 1</w:t>
            </w:r>
          </w:p>
        </w:tc>
      </w:tr>
      <w:tr w:rsidR="00E008CF" w:rsidRPr="00171A69" w14:paraId="561B210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107A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F467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772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02BC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ETTL14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99F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ethyltransferase like 14</w:t>
            </w:r>
          </w:p>
        </w:tc>
      </w:tr>
      <w:tr w:rsidR="00E008CF" w:rsidRPr="00171A69" w14:paraId="0228BB5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A97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225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29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15B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WDR47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94A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WD repeat domain 47</w:t>
            </w:r>
          </w:p>
        </w:tc>
      </w:tr>
      <w:tr w:rsidR="00E008CF" w:rsidRPr="00171A69" w14:paraId="686860F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735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1753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06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222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EXOC5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4ED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exocyst complex component 5</w:t>
            </w:r>
          </w:p>
        </w:tc>
      </w:tr>
      <w:tr w:rsidR="00E008CF" w:rsidRPr="00171A69" w14:paraId="1577695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C120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C33C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29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AB9E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EPHS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825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elenophosphate synthetase 1</w:t>
            </w:r>
          </w:p>
        </w:tc>
      </w:tr>
      <w:tr w:rsidR="00E008CF" w:rsidRPr="00171A69" w14:paraId="2864AFC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4D1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D8A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461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13C3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CNOT6L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6F8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CCR4-NOT transcription complex subunit 6 like</w:t>
            </w:r>
          </w:p>
        </w:tc>
      </w:tr>
      <w:tr w:rsidR="00E008CF" w:rsidRPr="00171A69" w14:paraId="5350C7D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7E4D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308D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55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7CA5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LC12A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982E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olute carrier family 12 member 2</w:t>
            </w:r>
          </w:p>
        </w:tc>
      </w:tr>
      <w:tr w:rsidR="00E008CF" w:rsidRPr="00171A69" w14:paraId="0F720DA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E713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A6F7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5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25D2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LC16A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C7AD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olute carrier family 16 member 1</w:t>
            </w:r>
          </w:p>
        </w:tc>
      </w:tr>
      <w:tr w:rsidR="00E008CF" w:rsidRPr="00171A69" w14:paraId="5FFD2B2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C7A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2923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597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DA9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LEKHA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EC80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leckstrin homology domain containing A3</w:t>
            </w:r>
          </w:p>
        </w:tc>
      </w:tr>
      <w:tr w:rsidR="00E008CF" w:rsidRPr="00171A69" w14:paraId="7F027E1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88B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051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59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FBB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HLTF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F2A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helicase like transcription factor</w:t>
            </w:r>
          </w:p>
        </w:tc>
      </w:tr>
      <w:tr w:rsidR="00E008CF" w:rsidRPr="00171A69" w14:paraId="387F7A5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BB2E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7E6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708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07B1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OXP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8E8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orkhead box P1</w:t>
            </w:r>
          </w:p>
        </w:tc>
      </w:tr>
      <w:tr w:rsidR="00E008CF" w:rsidRPr="00171A69" w14:paraId="51D3D02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5EBA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EED9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4792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CA37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ZNF565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43F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zinc finger protein 565</w:t>
            </w:r>
          </w:p>
        </w:tc>
      </w:tr>
      <w:tr w:rsidR="00E008CF" w:rsidRPr="00171A69" w14:paraId="3E43E7D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5DB0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FD05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8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7F2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TP1B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6D3B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TPase Na+/K+ transporting subunit beta 1</w:t>
            </w:r>
          </w:p>
        </w:tc>
      </w:tr>
      <w:tr w:rsidR="00E008CF" w:rsidRPr="00171A69" w14:paraId="3F19822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137C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D5D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30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68A8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USP3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F6F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ubiquitin specific peptidase 33</w:t>
            </w:r>
          </w:p>
        </w:tc>
      </w:tr>
      <w:tr w:rsidR="00E008CF" w:rsidRPr="00171A69" w14:paraId="6703905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0DF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925E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55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195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ABPB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7D85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A binding protein transcription factor subunit beta 1</w:t>
            </w:r>
          </w:p>
        </w:tc>
      </w:tr>
      <w:tr w:rsidR="00E008CF" w:rsidRPr="00171A69" w14:paraId="761FD97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5AC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8A3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30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43F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ON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EC74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ON2 homolog, regulator of endosome-to-Golgi trafficking</w:t>
            </w:r>
          </w:p>
        </w:tc>
      </w:tr>
      <w:tr w:rsidR="00E008CF" w:rsidRPr="00171A69" w14:paraId="3568C92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836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BF8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4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144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TRX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FCD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TRX chromatin remodeler</w:t>
            </w:r>
          </w:p>
        </w:tc>
      </w:tr>
      <w:tr w:rsidR="00E008CF" w:rsidRPr="00171A69" w14:paraId="75CC7B7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FA3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DF4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66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D5AF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NAB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7DFA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NGFI-A binding protein 1</w:t>
            </w:r>
          </w:p>
        </w:tc>
      </w:tr>
      <w:tr w:rsidR="00E008CF" w:rsidRPr="00171A69" w14:paraId="5B3FB30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3DA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E025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76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581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AB11A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94DF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AB11A, member RAS oncogene family</w:t>
            </w:r>
          </w:p>
        </w:tc>
      </w:tr>
      <w:tr w:rsidR="00E008CF" w:rsidRPr="00171A69" w14:paraId="74E6E53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C7E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5AF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74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777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SR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C92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ignal sequence receptor subunit 3</w:t>
            </w:r>
          </w:p>
        </w:tc>
      </w:tr>
      <w:tr w:rsidR="00E008CF" w:rsidRPr="00171A69" w14:paraId="4FBEB03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4038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789B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72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E6A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ERLEC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BFE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endoplasmic reticulum lectin 1</w:t>
            </w:r>
          </w:p>
        </w:tc>
      </w:tr>
      <w:tr w:rsidR="00E008CF" w:rsidRPr="00171A69" w14:paraId="3B92D15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CB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73F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593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9F8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YO5C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8F59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yosin VC</w:t>
            </w:r>
          </w:p>
        </w:tc>
      </w:tr>
      <w:tr w:rsidR="00E008CF" w:rsidRPr="00171A69" w14:paraId="1C5FEB0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B98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lastRenderedPageBreak/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ADEA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78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CCDD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HSPA1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17FC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heat shock protein family A (Hsp70) member 13</w:t>
            </w:r>
          </w:p>
        </w:tc>
      </w:tr>
      <w:tr w:rsidR="00E008CF" w:rsidRPr="00171A69" w14:paraId="1DE0E8A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76CE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A27E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7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62B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TK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0CB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erine/threonine kinase 3</w:t>
            </w:r>
          </w:p>
        </w:tc>
      </w:tr>
      <w:tr w:rsidR="00E008CF" w:rsidRPr="00171A69" w14:paraId="3259DC1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B1C0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F09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7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A59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LS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92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lutaminase</w:t>
            </w:r>
          </w:p>
        </w:tc>
      </w:tr>
      <w:tr w:rsidR="00E008CF" w:rsidRPr="00171A69" w14:paraId="1FE12D5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534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2E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8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6EE2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RPF4B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B492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re-mRNA processing factor 4B</w:t>
            </w:r>
          </w:p>
        </w:tc>
      </w:tr>
      <w:tr w:rsidR="00E008CF" w:rsidRPr="00171A69" w14:paraId="0F15577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23F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772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77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EFA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NAQ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30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 protein subunit alpha q</w:t>
            </w:r>
          </w:p>
        </w:tc>
      </w:tr>
      <w:tr w:rsidR="00E008CF" w:rsidRPr="00171A69" w14:paraId="09C47B7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177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8F76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47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8666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LEKHA8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DC03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leckstrin homology domain containing A8</w:t>
            </w:r>
          </w:p>
        </w:tc>
      </w:tr>
      <w:tr w:rsidR="00E008CF" w:rsidRPr="00171A69" w14:paraId="654FC61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4A8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46BF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93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BD8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CF1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5D0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ranscription factor 12</w:t>
            </w:r>
          </w:p>
        </w:tc>
      </w:tr>
      <w:tr w:rsidR="00E008CF" w:rsidRPr="00171A69" w14:paraId="74955B4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F0D1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EFB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618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25F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OSPD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1D49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otile sperm domain containing 1</w:t>
            </w:r>
          </w:p>
        </w:tc>
      </w:tr>
      <w:tr w:rsidR="00E008CF" w:rsidRPr="00171A69" w14:paraId="2223A94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AA18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2CA6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95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750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TF2A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D86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eneral transcription factor IIA subunit 1</w:t>
            </w:r>
          </w:p>
        </w:tc>
      </w:tr>
      <w:tr w:rsidR="00E008CF" w:rsidRPr="00171A69" w14:paraId="2BEE97C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D5F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594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07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447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IA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0BE3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IA1 cytotoxic granule associated RNA binding protein</w:t>
            </w:r>
          </w:p>
        </w:tc>
      </w:tr>
      <w:tr w:rsidR="00E008CF" w:rsidRPr="00171A69" w14:paraId="5607ADF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2806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66C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04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3EAE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AFAH1B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6A1B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latelet activating factor acetylhydrolase 1b regulatory subunit 1</w:t>
            </w:r>
          </w:p>
        </w:tc>
      </w:tr>
      <w:tr w:rsidR="00E008CF" w:rsidRPr="00171A69" w14:paraId="3E2BF8C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DD6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CF3D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34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575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LEPROTL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8A3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leptin receptor overlapping transcript like 1</w:t>
            </w:r>
          </w:p>
        </w:tc>
      </w:tr>
      <w:tr w:rsidR="00E008CF" w:rsidRPr="00171A69" w14:paraId="1165B10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EF4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D38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1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E69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MF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5151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ATA element modulatory factor 1</w:t>
            </w:r>
          </w:p>
        </w:tc>
      </w:tr>
      <w:tr w:rsidR="00E008CF" w:rsidRPr="00171A69" w14:paraId="041B5B1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0A9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7288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17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D5E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AP3K1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D95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itogen-activated protein kinase kinase kinase 13</w:t>
            </w:r>
          </w:p>
        </w:tc>
      </w:tr>
      <w:tr w:rsidR="00E008CF" w:rsidRPr="00171A69" w14:paraId="1441D46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465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D890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525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0E0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AQR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2FD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rogestin and adipoQ receptor family member 3</w:t>
            </w:r>
          </w:p>
        </w:tc>
      </w:tr>
      <w:tr w:rsidR="00E008CF" w:rsidRPr="00171A69" w14:paraId="5AD6B7A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3AB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BF4D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8363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BF3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AM177A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209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amily with sequence similarity 177 member A1</w:t>
            </w:r>
          </w:p>
        </w:tc>
      </w:tr>
      <w:tr w:rsidR="00E008CF" w:rsidRPr="00171A69" w14:paraId="0506ECC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1016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7D9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16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29E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PD5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361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umor protein D52</w:t>
            </w:r>
          </w:p>
        </w:tc>
      </w:tr>
      <w:tr w:rsidR="00E008CF" w:rsidRPr="00171A69" w14:paraId="2CF70F8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C73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56DE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25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50E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IMP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A457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minoacyl tRNA synthetase complex interacting multifunctional protein 1</w:t>
            </w:r>
          </w:p>
        </w:tc>
      </w:tr>
      <w:tr w:rsidR="00E008CF" w:rsidRPr="00171A69" w14:paraId="40E23E1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BF4E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1E9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359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5EE3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LEMD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14A0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LEM domain containing 3</w:t>
            </w:r>
          </w:p>
        </w:tc>
      </w:tr>
      <w:tr w:rsidR="00E008CF" w:rsidRPr="00171A69" w14:paraId="1DB305E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4FE1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0E0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07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E40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CFL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FD6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cofilin 2</w:t>
            </w:r>
          </w:p>
        </w:tc>
      </w:tr>
      <w:tr w:rsidR="00E008CF" w:rsidRPr="00171A69" w14:paraId="61D1A56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2C3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DD6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13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4EE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GAT4A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BA0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lpha-1,3-mannosyl-glycoprotein 4-beta-N-acetylglucosaminyltransferase A</w:t>
            </w:r>
          </w:p>
        </w:tc>
      </w:tr>
      <w:tr w:rsidR="00E008CF" w:rsidRPr="00171A69" w14:paraId="4D59673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2857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69FB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048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EA8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AV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6F59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alvador family WW domain containing protein 1</w:t>
            </w:r>
          </w:p>
        </w:tc>
      </w:tr>
      <w:tr w:rsidR="00E008CF" w:rsidRPr="00171A69" w14:paraId="17989FB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8B6D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C23F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18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635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HNRNPH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11C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heterogeneous nuclear ribonucleoprotein H3</w:t>
            </w:r>
          </w:p>
        </w:tc>
      </w:tr>
      <w:tr w:rsidR="00E008CF" w:rsidRPr="00171A69" w14:paraId="0A71BF2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E21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24A5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900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A0DF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IS1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5D4C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IS12 kinetochore complex component</w:t>
            </w:r>
          </w:p>
        </w:tc>
      </w:tr>
      <w:tr w:rsidR="00E008CF" w:rsidRPr="00171A69" w14:paraId="0EFB4D1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EE64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4101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39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69A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NMT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B61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N-myristoyltransferase 2</w:t>
            </w:r>
          </w:p>
        </w:tc>
      </w:tr>
      <w:tr w:rsidR="00E008CF" w:rsidRPr="00171A69" w14:paraId="5AB85DF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CA3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551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44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048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NKIB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88D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nkyrin repeat and IBR domain containing 1</w:t>
            </w:r>
          </w:p>
        </w:tc>
      </w:tr>
      <w:tr w:rsidR="00E008CF" w:rsidRPr="00171A69" w14:paraId="2B2F15F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ADAD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9ACA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446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1D1B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IOS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66EA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eiosis regulator for oocyte development</w:t>
            </w:r>
          </w:p>
        </w:tc>
      </w:tr>
      <w:tr w:rsidR="00E008CF" w:rsidRPr="00171A69" w14:paraId="75ED55C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974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E7F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5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D30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ZNF254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EA28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zinc finger protein 254</w:t>
            </w:r>
          </w:p>
        </w:tc>
      </w:tr>
      <w:tr w:rsidR="00E008CF" w:rsidRPr="00171A69" w14:paraId="40E0729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18DF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0E7C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66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847A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CLDND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EE3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claudin domain containing 1</w:t>
            </w:r>
          </w:p>
        </w:tc>
      </w:tr>
      <w:tr w:rsidR="00E008CF" w:rsidRPr="00171A69" w14:paraId="174D359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582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C4F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593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8BE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CLIC4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4C66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chloride intracellular channel 4</w:t>
            </w:r>
          </w:p>
        </w:tc>
      </w:tr>
      <w:tr w:rsidR="00E008CF" w:rsidRPr="00171A69" w14:paraId="14245D4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B9B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8A9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6485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B301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USP46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4C1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ubiquitin specific peptidase 46</w:t>
            </w:r>
          </w:p>
        </w:tc>
      </w:tr>
      <w:tr w:rsidR="00E008CF" w:rsidRPr="00171A69" w14:paraId="6D75220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6DB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9493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52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B818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YES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EB4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YES proto-oncogene 1, Src family tyrosine kinase</w:t>
            </w:r>
          </w:p>
        </w:tc>
      </w:tr>
      <w:tr w:rsidR="00E008CF" w:rsidRPr="00171A69" w14:paraId="26FB29C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8868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E6E5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49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01E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PM1A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3D04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rotein phosphatase, Mg2+/Mn2+ dependent 1A</w:t>
            </w:r>
          </w:p>
        </w:tc>
      </w:tr>
      <w:tr w:rsidR="00E008CF" w:rsidRPr="00171A69" w14:paraId="65B8993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DE72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5C7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46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10A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SBN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C52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ound spermatid basic protein 1</w:t>
            </w:r>
          </w:p>
        </w:tc>
      </w:tr>
      <w:tr w:rsidR="00E008CF" w:rsidRPr="00171A69" w14:paraId="2CB8921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46E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75D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1408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BC9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RIM9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857A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ripartite motif containing 9</w:t>
            </w:r>
          </w:p>
        </w:tc>
      </w:tr>
      <w:tr w:rsidR="00E008CF" w:rsidRPr="00171A69" w14:paraId="73787A8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5B1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656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470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070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DP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957C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yruvate dehyrogenase phosphatase catalytic subunit 1</w:t>
            </w:r>
          </w:p>
        </w:tc>
      </w:tr>
      <w:tr w:rsidR="00E008CF" w:rsidRPr="00171A69" w14:paraId="66A2C01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763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3DD3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567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B757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RKACB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5CC7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rotein kinase cAMP-activated catalytic subunit beta</w:t>
            </w:r>
          </w:p>
        </w:tc>
      </w:tr>
      <w:tr w:rsidR="00E008CF" w:rsidRPr="00171A69" w14:paraId="14BCCCB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DC5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3DE7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5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BA0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RKCI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E570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rotein kinase C iota</w:t>
            </w:r>
          </w:p>
        </w:tc>
      </w:tr>
      <w:tr w:rsidR="00E008CF" w:rsidRPr="00171A69" w14:paraId="3354954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F61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B366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609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3F9A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HERC4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D070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HECT and RLD domain containing E3 ubiquitin protein ligase 4</w:t>
            </w:r>
          </w:p>
        </w:tc>
      </w:tr>
      <w:tr w:rsidR="00E008CF" w:rsidRPr="00171A69" w14:paraId="7669D77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0967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A52B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743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026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RHGAP3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C439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ho GTPase activating protein 32</w:t>
            </w:r>
          </w:p>
        </w:tc>
      </w:tr>
      <w:tr w:rsidR="00E008CF" w:rsidRPr="00171A69" w14:paraId="365C3ED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C16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lastRenderedPageBreak/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754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535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638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LC25A30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E505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olute carrier family 25 member 30</w:t>
            </w:r>
          </w:p>
        </w:tc>
      </w:tr>
      <w:tr w:rsidR="00E008CF" w:rsidRPr="00171A69" w14:paraId="4AFB311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4A5C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FEE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71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042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SMD10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6D7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proteasome 26S subunit, non-ATPase 10</w:t>
            </w:r>
          </w:p>
        </w:tc>
      </w:tr>
      <w:tr w:rsidR="00E008CF" w:rsidRPr="00171A69" w14:paraId="2C8AB4B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5A0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D4F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487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0A8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NBP1L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0C8F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ormin binding protein 1 like</w:t>
            </w:r>
          </w:p>
        </w:tc>
      </w:tr>
      <w:tr w:rsidR="00E008CF" w:rsidRPr="00171A69" w14:paraId="122F395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3125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463B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429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F6F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RUB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43F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ruB pseudouridine synthase family member 1</w:t>
            </w:r>
          </w:p>
        </w:tc>
      </w:tr>
      <w:tr w:rsidR="00E008CF" w:rsidRPr="00171A69" w14:paraId="1C175A9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D4A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9110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2454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941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SI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A40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usashi RNA binding protein 2</w:t>
            </w:r>
          </w:p>
        </w:tc>
      </w:tr>
      <w:tr w:rsidR="00E008CF" w:rsidRPr="00171A69" w14:paraId="242F5E3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AE404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37C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155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AD4A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DRD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E466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tudor domain containing 3</w:t>
            </w:r>
          </w:p>
        </w:tc>
      </w:tr>
      <w:tr w:rsidR="00E008CF" w:rsidRPr="00171A69" w14:paraId="3E6A984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F4A4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1C39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84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92F0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NF10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073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ing finger protein 103</w:t>
            </w:r>
          </w:p>
        </w:tc>
      </w:tr>
      <w:tr w:rsidR="00E008CF" w:rsidRPr="00171A69" w14:paraId="12100F9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FD63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1B2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90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44D1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3BP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F1B1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G3BP stress granule assembly factor 2</w:t>
            </w:r>
          </w:p>
        </w:tc>
      </w:tr>
      <w:tr w:rsidR="00E008CF" w:rsidRPr="00171A69" w14:paraId="6255631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3B8F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187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73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C90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LG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2E62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iscs large MAGUK scaffold protein 1</w:t>
            </w:r>
          </w:p>
        </w:tc>
      </w:tr>
      <w:tr w:rsidR="00E008CF" w:rsidRPr="00171A69" w14:paraId="0157469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C7F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41A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864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72F6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TP11C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1CE6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TPase phospholipid transporting 11C</w:t>
            </w:r>
          </w:p>
        </w:tc>
      </w:tr>
      <w:tr w:rsidR="00E008CF" w:rsidRPr="00171A69" w14:paraId="0FBC95F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EEA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95E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2052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68F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NAJC24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9E8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naJ heat shock protein family (Hsp40) member C24</w:t>
            </w:r>
          </w:p>
        </w:tc>
      </w:tr>
      <w:tr w:rsidR="00E008CF" w:rsidRPr="00171A69" w14:paraId="78EE14C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D92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993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369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4D01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H3BGRL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EF4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H3 domain binding glutamate rich protein like 2</w:t>
            </w:r>
          </w:p>
        </w:tc>
      </w:tr>
      <w:tr w:rsidR="00E008CF" w:rsidRPr="00171A69" w14:paraId="517110F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F6FD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2F78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88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DECA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AD17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B8B0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AD17 checkpoint clamp loader component</w:t>
            </w:r>
          </w:p>
        </w:tc>
      </w:tr>
      <w:tr w:rsidR="00E008CF" w:rsidRPr="00171A69" w14:paraId="76C310F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A40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560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796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9B22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CRN3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209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ecernin 3</w:t>
            </w:r>
          </w:p>
        </w:tc>
      </w:tr>
      <w:tr w:rsidR="00E008CF" w:rsidRPr="00171A69" w14:paraId="2AA469F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E412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626D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91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D16B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AP2A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5A0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RAP2A, member of RAS oncogene family</w:t>
            </w:r>
          </w:p>
        </w:tc>
      </w:tr>
      <w:tr w:rsidR="00E008CF" w:rsidRPr="00171A69" w14:paraId="76563D3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AF8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7C0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85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0CA7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YRK1A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4434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dual specificity tyrosine phosphorylation regulated kinase 1A</w:t>
            </w:r>
          </w:p>
        </w:tc>
      </w:tr>
      <w:tr w:rsidR="00E008CF" w:rsidRPr="00171A69" w14:paraId="062CA70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780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8548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511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F95A9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AGOHB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4D5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ago homolog B, exon junction complex subunit</w:t>
            </w:r>
          </w:p>
        </w:tc>
      </w:tr>
      <w:tr w:rsidR="00E008CF" w:rsidRPr="00171A69" w14:paraId="29736A4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04F4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EE05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5120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394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ANCL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4FA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FA complementation group L</w:t>
            </w:r>
          </w:p>
        </w:tc>
      </w:tr>
      <w:tr w:rsidR="00E008CF" w:rsidRPr="00171A69" w14:paraId="2DF7063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0014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D29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034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924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LC25A16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3296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solute carrier family 25 member 16</w:t>
            </w:r>
          </w:p>
        </w:tc>
      </w:tr>
      <w:tr w:rsidR="00E008CF" w:rsidRPr="00171A69" w14:paraId="5B3D78B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4A9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952B0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5156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E1E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RMC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8756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rmadillo repeat containing 1</w:t>
            </w:r>
          </w:p>
        </w:tc>
      </w:tr>
      <w:tr w:rsidR="00E008CF" w:rsidRPr="00171A69" w14:paraId="15F81A4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EA9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0628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8065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16E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CUL5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7F9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cullin 5</w:t>
            </w:r>
          </w:p>
        </w:tc>
      </w:tr>
      <w:tr w:rsidR="00E008CF" w:rsidRPr="00171A69" w14:paraId="49F1FAF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D06A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9678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221079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6350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RL5B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E5A1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ADP ribosylation factor like GTPase 5B</w:t>
            </w:r>
          </w:p>
        </w:tc>
      </w:tr>
      <w:tr w:rsidR="00E008CF" w:rsidRPr="00171A69" w14:paraId="37D9B90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D54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DE6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3998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D450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LMAN1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D1AC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lectin, mannose binding 1</w:t>
            </w:r>
          </w:p>
        </w:tc>
      </w:tr>
      <w:tr w:rsidR="00E008CF" w:rsidRPr="00171A69" w14:paraId="3248211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64B5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34B9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51141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F56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INSIG2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0862D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insulin induced gene 2</w:t>
            </w:r>
          </w:p>
        </w:tc>
      </w:tr>
      <w:tr w:rsidR="00E008CF" w:rsidRPr="00171A69" w14:paraId="64B4D0C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9121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E58AF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35112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D062C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NCOA7</w:t>
            </w:r>
          </w:p>
        </w:tc>
        <w:tc>
          <w:tcPr>
            <w:tcW w:w="52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27C3B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nuclear receptor coactivator 7</w:t>
            </w:r>
          </w:p>
        </w:tc>
      </w:tr>
      <w:tr w:rsidR="00E008CF" w:rsidRPr="00171A69" w14:paraId="3D4221D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B961F2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F2E9E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409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DC5BF6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AF</w:t>
            </w:r>
          </w:p>
        </w:tc>
        <w:tc>
          <w:tcPr>
            <w:tcW w:w="523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C0A9E3" w14:textId="77777777" w:rsidR="00E008CF" w:rsidRPr="00171A69" w:rsidRDefault="00E008CF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171A69">
              <w:rPr>
                <w:rFonts w:ascii="Times New Roman" w:hAnsi="Times New Roman" w:cs="Times New Roman" w:hint="eastAsia"/>
              </w:rPr>
              <w:t>MAF bZIP transcription factor</w:t>
            </w:r>
          </w:p>
        </w:tc>
      </w:tr>
    </w:tbl>
    <w:p w14:paraId="03A89570" w14:textId="6858B2F7" w:rsidR="00E008CF" w:rsidRDefault="00E008CF" w:rsidP="00C5535E">
      <w:pPr>
        <w:spacing w:line="360" w:lineRule="auto"/>
        <w:rPr>
          <w:rFonts w:ascii="Times New Roman" w:hAnsi="Times New Roman" w:cs="Times New Roman"/>
          <w:bCs/>
        </w:rPr>
      </w:pPr>
    </w:p>
    <w:p w14:paraId="2DD69090" w14:textId="7B859452" w:rsidR="00136E23" w:rsidRPr="00136E23" w:rsidRDefault="00136E23" w:rsidP="00C5535E">
      <w:pPr>
        <w:spacing w:line="360" w:lineRule="auto"/>
        <w:rPr>
          <w:rFonts w:ascii="Times New Roman" w:hAnsi="Times New Roman" w:cs="Times New Roman" w:hint="eastAsia"/>
          <w:bCs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="00C51A62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>153</w:t>
      </w:r>
      <w:r>
        <w:rPr>
          <w:rFonts w:ascii="Times New Roman" w:hAnsi="Times New Roman" w:cs="Times New Roman"/>
          <w:bCs/>
        </w:rPr>
        <w:t xml:space="preserve"> genes significantly enriched in</w:t>
      </w:r>
      <w:r w:rsidRPr="00136E23">
        <w:rPr>
          <w:rFonts w:ascii="Times New Roman" w:hAnsi="Times New Roman" w:cs="Times New Roman"/>
          <w:bCs/>
        </w:rPr>
        <w:t xml:space="preserve"> CD34+ cells isolated from bone marrow of patients with chronic myeloid leukemia (CML)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567"/>
        <w:gridCol w:w="1134"/>
        <w:gridCol w:w="1302"/>
        <w:gridCol w:w="5219"/>
      </w:tblGrid>
      <w:tr w:rsidR="00F33AB6" w:rsidRPr="00F33AB6" w14:paraId="4278EF25" w14:textId="77777777" w:rsidTr="004138F5">
        <w:trPr>
          <w:trHeight w:val="278"/>
        </w:trPr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E9F70" w14:textId="2FE1179E" w:rsidR="00F33AB6" w:rsidRPr="00F33AB6" w:rsidRDefault="00C254DD" w:rsidP="004138F5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747EF" w14:textId="4DE045C3" w:rsidR="00F33AB6" w:rsidRPr="00F33AB6" w:rsidRDefault="00F33AB6" w:rsidP="004138F5">
            <w:pPr>
              <w:widowControl/>
              <w:rPr>
                <w:rFonts w:ascii="Times New Roman" w:hAnsi="Times New Roman" w:cs="Times New Roman"/>
              </w:rPr>
            </w:pPr>
            <w:r w:rsidRPr="00F33AB6">
              <w:rPr>
                <w:rFonts w:ascii="Times New Roman" w:hAnsi="Times New Roman" w:cs="Times New Roman" w:hint="eastAsia"/>
              </w:rPr>
              <w:t>Entrez Gene ID</w:t>
            </w:r>
          </w:p>
        </w:tc>
        <w:tc>
          <w:tcPr>
            <w:tcW w:w="1302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50C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ene Symbol</w:t>
            </w:r>
          </w:p>
        </w:tc>
        <w:tc>
          <w:tcPr>
            <w:tcW w:w="5219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3B8C0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ene Name</w:t>
            </w:r>
          </w:p>
        </w:tc>
      </w:tr>
      <w:tr w:rsidR="00F33AB6" w:rsidRPr="00F33AB6" w14:paraId="13A7AB6D" w14:textId="77777777" w:rsidTr="004138F5">
        <w:trPr>
          <w:trHeight w:val="278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B343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FBAC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240</w:t>
            </w:r>
          </w:p>
        </w:tc>
        <w:tc>
          <w:tcPr>
            <w:tcW w:w="1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8F5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RPS31</w:t>
            </w:r>
          </w:p>
        </w:tc>
        <w:tc>
          <w:tcPr>
            <w:tcW w:w="5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AA2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itochondrial ribosomal protein S31</w:t>
            </w:r>
          </w:p>
        </w:tc>
      </w:tr>
      <w:tr w:rsidR="00F33AB6" w:rsidRPr="00F33AB6" w14:paraId="0B832E5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3C9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CF2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0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60D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PS1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B38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pidermal growth factor receptor pathway substrate 15</w:t>
            </w:r>
          </w:p>
        </w:tc>
      </w:tr>
      <w:tr w:rsidR="00F33AB6" w:rsidRPr="00F33AB6" w14:paraId="3617083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9EF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0C6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68E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CO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F4F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conitase 1</w:t>
            </w:r>
          </w:p>
        </w:tc>
      </w:tr>
      <w:tr w:rsidR="00F33AB6" w:rsidRPr="00F33AB6" w14:paraId="5068C80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075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C600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CFD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CP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9EF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cid phosphatase 1</w:t>
            </w:r>
          </w:p>
        </w:tc>
      </w:tr>
      <w:tr w:rsidR="00F33AB6" w:rsidRPr="00F33AB6" w14:paraId="60FBCDC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251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B33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3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83F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LANCL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29B4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LanC like 1</w:t>
            </w:r>
          </w:p>
        </w:tc>
      </w:tr>
      <w:tr w:rsidR="00F33AB6" w:rsidRPr="00F33AB6" w14:paraId="06D94A9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1529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066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14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57DC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F2R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82B7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oagulation factor II thrombin receptor</w:t>
            </w:r>
          </w:p>
        </w:tc>
      </w:tr>
      <w:tr w:rsidR="00F33AB6" w:rsidRPr="00F33AB6" w14:paraId="415A366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E66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9168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1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29D4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F2RL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6AE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F2R like trypsin receptor 1</w:t>
            </w:r>
          </w:p>
        </w:tc>
      </w:tr>
      <w:tr w:rsidR="00F33AB6" w:rsidRPr="00F33AB6" w14:paraId="401814E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4D08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81B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33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E206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UP5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EDD9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ucleoporin 54</w:t>
            </w:r>
          </w:p>
        </w:tc>
      </w:tr>
      <w:tr w:rsidR="00F33AB6" w:rsidRPr="00F33AB6" w14:paraId="5B58914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7492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DFF1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0B9F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DH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A84E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lcohol dehydrogenase 5 (class III), chi polypeptide</w:t>
            </w:r>
          </w:p>
        </w:tc>
      </w:tr>
      <w:tr w:rsidR="00F33AB6" w:rsidRPr="00F33AB6" w14:paraId="5B977E5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9BC4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8390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31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0573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CD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E05F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tearoyl-CoA desaturase</w:t>
            </w:r>
          </w:p>
        </w:tc>
      </w:tr>
      <w:tr w:rsidR="00F33AB6" w:rsidRPr="00F33AB6" w14:paraId="24F77A6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BBF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05E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4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F1E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EC24B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C84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EC24 homolog B, COPII coat complex component</w:t>
            </w:r>
          </w:p>
        </w:tc>
      </w:tr>
      <w:tr w:rsidR="00F33AB6" w:rsidRPr="00F33AB6" w14:paraId="501292C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510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lastRenderedPageBreak/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8AE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14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AA87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FAM8A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DFC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family with sequence similarity 8 member A1</w:t>
            </w:r>
          </w:p>
        </w:tc>
      </w:tr>
      <w:tr w:rsidR="00F33AB6" w:rsidRPr="00F33AB6" w14:paraId="4148772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5342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DC86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14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FF5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YTHDF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AA5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YTH N6-methyladenosine RNA binding protein 2</w:t>
            </w:r>
          </w:p>
        </w:tc>
      </w:tr>
      <w:tr w:rsidR="00F33AB6" w:rsidRPr="00F33AB6" w14:paraId="45BB535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680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5FCF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4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E98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UL4B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C54B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ullin 4B</w:t>
            </w:r>
          </w:p>
        </w:tc>
      </w:tr>
      <w:tr w:rsidR="00F33AB6" w:rsidRPr="00F33AB6" w14:paraId="30357EC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F0E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C7B4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3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2421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RE1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D2F8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RE11 homolog, double strand break repair nuclease</w:t>
            </w:r>
          </w:p>
        </w:tc>
      </w:tr>
      <w:tr w:rsidR="00F33AB6" w:rsidRPr="00F33AB6" w14:paraId="14D704B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E44C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887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4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FE3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RSF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B03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erine and arginine rich splicing factor 1</w:t>
            </w:r>
          </w:p>
        </w:tc>
      </w:tr>
      <w:tr w:rsidR="00F33AB6" w:rsidRPr="00F33AB6" w14:paraId="742A5B8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C407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2BFB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52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2CF0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IPO7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D859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importin 7</w:t>
            </w:r>
          </w:p>
        </w:tc>
      </w:tr>
      <w:tr w:rsidR="00F33AB6" w:rsidRPr="00F33AB6" w14:paraId="20DC522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1EF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AF6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28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E266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EC31A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3B8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EC31 homolog A, COPII coat complex component</w:t>
            </w:r>
          </w:p>
        </w:tc>
      </w:tr>
      <w:tr w:rsidR="00F33AB6" w:rsidRPr="00F33AB6" w14:paraId="76BA7B6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79CA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14BE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5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A586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GGBP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D4B3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GG triplet repeat binding protein 1</w:t>
            </w:r>
          </w:p>
        </w:tc>
      </w:tr>
      <w:tr w:rsidR="00F33AB6" w:rsidRPr="00F33AB6" w14:paraId="148E398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E02A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A20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60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6BD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AIP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5197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oly(A) binding protein interacting protein 1</w:t>
            </w:r>
          </w:p>
        </w:tc>
      </w:tr>
      <w:tr w:rsidR="00F33AB6" w:rsidRPr="00F33AB6" w14:paraId="3669226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C77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EB8E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5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8ACD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LC5A3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B68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olute carrier family 5 member 3</w:t>
            </w:r>
          </w:p>
        </w:tc>
      </w:tr>
      <w:tr w:rsidR="00F33AB6" w:rsidRPr="00F33AB6" w14:paraId="2C1EF2B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9763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95A5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29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DD7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CBP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91E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uclear cap binding protein subunit 2</w:t>
            </w:r>
          </w:p>
        </w:tc>
      </w:tr>
      <w:tr w:rsidR="00F33AB6" w:rsidRPr="00F33AB6" w14:paraId="6834DF1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1CE8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D543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9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3BF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HOH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649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as homolog family member H</w:t>
            </w:r>
          </w:p>
        </w:tc>
      </w:tr>
      <w:tr w:rsidR="00F33AB6" w:rsidRPr="00F33AB6" w14:paraId="3C81444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D80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ED6B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F17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RL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2E9D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DP ribosylation factor like GTPase 1</w:t>
            </w:r>
          </w:p>
        </w:tc>
      </w:tr>
      <w:tr w:rsidR="00F33AB6" w:rsidRPr="00F33AB6" w14:paraId="41BD038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398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DE0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6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7F1F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XOC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2DE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xocyst complex component 5</w:t>
            </w:r>
          </w:p>
        </w:tc>
      </w:tr>
      <w:tr w:rsidR="00F33AB6" w:rsidRPr="00F33AB6" w14:paraId="472EA2E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5C7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11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29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748D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EPHS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2F6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elenophosphate synthetase 1</w:t>
            </w:r>
          </w:p>
        </w:tc>
      </w:tr>
      <w:tr w:rsidR="00F33AB6" w:rsidRPr="00F33AB6" w14:paraId="03D5F99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CC7D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B855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90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DBE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ED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23F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ediator complex subunit 4</w:t>
            </w:r>
          </w:p>
        </w:tc>
      </w:tr>
      <w:tr w:rsidR="00F33AB6" w:rsidRPr="00F33AB6" w14:paraId="33463DA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022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D979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56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4F2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LC16A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90D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olute carrier family 16 member 1</w:t>
            </w:r>
          </w:p>
        </w:tc>
      </w:tr>
      <w:tr w:rsidR="00F33AB6" w:rsidRPr="00F33AB6" w14:paraId="0891D02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EB1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2866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032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0E5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EP70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C8D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entrosomal protein 70</w:t>
            </w:r>
          </w:p>
        </w:tc>
      </w:tr>
      <w:tr w:rsidR="00F33AB6" w:rsidRPr="00F33AB6" w14:paraId="03EC65F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BDE1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AB0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5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474B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HLTF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AC0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helicase like transcription factor</w:t>
            </w:r>
          </w:p>
        </w:tc>
      </w:tr>
      <w:tr w:rsidR="00F33AB6" w:rsidRPr="00F33AB6" w14:paraId="4B3581E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EEF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F9C2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7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73C6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TGES3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C48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ostaglandin E synthase 3</w:t>
            </w:r>
          </w:p>
        </w:tc>
      </w:tr>
      <w:tr w:rsidR="00F33AB6" w:rsidRPr="00F33AB6" w14:paraId="62DB151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7B7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ACB8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72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E272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NX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A10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orting nexin 4</w:t>
            </w:r>
          </w:p>
        </w:tc>
      </w:tr>
      <w:tr w:rsidR="00F33AB6" w:rsidRPr="00F33AB6" w14:paraId="71E1803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9F9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6ED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77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2C6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ZMYND1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5B8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zinc finger MYND-type containing 11</w:t>
            </w:r>
          </w:p>
        </w:tc>
      </w:tr>
      <w:tr w:rsidR="00F33AB6" w:rsidRPr="00F33AB6" w14:paraId="702163D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813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7324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7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003F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RPP19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DDF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AMP regulated phosphoprotein 19</w:t>
            </w:r>
          </w:p>
        </w:tc>
      </w:tr>
      <w:tr w:rsidR="00F33AB6" w:rsidRPr="00F33AB6" w14:paraId="245DABA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0D6E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1FA1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5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525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ALNT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9B5B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olypeptide N-acetylgalactosaminyltransferase 1</w:t>
            </w:r>
          </w:p>
        </w:tc>
      </w:tr>
      <w:tr w:rsidR="00F33AB6" w:rsidRPr="00F33AB6" w14:paraId="589B19B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6AD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5F07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7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77CD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RADD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36D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ASP2 and RIPK1 domain containing adaptor with death domain</w:t>
            </w:r>
          </w:p>
        </w:tc>
      </w:tr>
      <w:tr w:rsidR="00F33AB6" w:rsidRPr="00F33AB6" w14:paraId="5A4B980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771F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C697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819A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TRX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C364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TRX chromatin remodeler</w:t>
            </w:r>
          </w:p>
        </w:tc>
      </w:tr>
      <w:tr w:rsidR="00F33AB6" w:rsidRPr="00F33AB6" w14:paraId="7E655AA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390D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87B9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6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9665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AS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947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rowth arrest specific 2</w:t>
            </w:r>
          </w:p>
        </w:tc>
      </w:tr>
      <w:tr w:rsidR="00F33AB6" w:rsidRPr="00F33AB6" w14:paraId="28654B2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5B9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B7BD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406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A15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BM26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9F26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NA binding motif protein 26</w:t>
            </w:r>
          </w:p>
        </w:tc>
      </w:tr>
      <w:tr w:rsidR="00F33AB6" w:rsidRPr="00F33AB6" w14:paraId="64FA404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336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D78D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76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BC9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AB11A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144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AB11A, member RAS oncogene family</w:t>
            </w:r>
          </w:p>
        </w:tc>
      </w:tr>
      <w:tr w:rsidR="00F33AB6" w:rsidRPr="00F33AB6" w14:paraId="623F49C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AF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3A4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7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0A8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RP5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376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ignal recognition particle 54</w:t>
            </w:r>
          </w:p>
        </w:tc>
      </w:tr>
      <w:tr w:rsidR="00F33AB6" w:rsidRPr="00F33AB6" w14:paraId="3419BD9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664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A751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8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B848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BCAT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AC6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branched chain amino acid transaminase 1</w:t>
            </w:r>
          </w:p>
        </w:tc>
      </w:tr>
      <w:tr w:rsidR="00F33AB6" w:rsidRPr="00F33AB6" w14:paraId="622B575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EDB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F927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69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2C5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CK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6C1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CK adaptor protein 1</w:t>
            </w:r>
          </w:p>
        </w:tc>
      </w:tr>
      <w:tr w:rsidR="00F33AB6" w:rsidRPr="00F33AB6" w14:paraId="17375C5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8C2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B56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B05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BCKDHB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18E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branched chain keto acid dehydrogenase E1 subunit beta</w:t>
            </w:r>
          </w:p>
        </w:tc>
      </w:tr>
      <w:tr w:rsidR="00F33AB6" w:rsidRPr="00F33AB6" w14:paraId="0015304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F704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3C78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40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AA7E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OLPH3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7967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olgi phosphoprotein 3</w:t>
            </w:r>
          </w:p>
        </w:tc>
      </w:tr>
      <w:tr w:rsidR="00F33AB6" w:rsidRPr="00F33AB6" w14:paraId="1928342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DD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FDD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7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E7F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SR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823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ignal sequence receptor subunit 1</w:t>
            </w:r>
          </w:p>
        </w:tc>
      </w:tr>
      <w:tr w:rsidR="00F33AB6" w:rsidRPr="00F33AB6" w14:paraId="34526D7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6A2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80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6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CD46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DUFA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730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ADH:ubiquinone oxidoreductase subunit A5</w:t>
            </w:r>
          </w:p>
        </w:tc>
      </w:tr>
      <w:tr w:rsidR="00F33AB6" w:rsidRPr="00F33AB6" w14:paraId="7C9C9F2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7FA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8C4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59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57E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ZNF30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2A6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zinc finger protein 302</w:t>
            </w:r>
          </w:p>
        </w:tc>
      </w:tr>
      <w:tr w:rsidR="00F33AB6" w:rsidRPr="00F33AB6" w14:paraId="53AADE3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3D24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5A49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80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8D9D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UCLA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955B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uccinate-CoA ligase ADP-forming subunit beta</w:t>
            </w:r>
          </w:p>
        </w:tc>
      </w:tr>
      <w:tr w:rsidR="00F33AB6" w:rsidRPr="00F33AB6" w14:paraId="29928A8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BEAC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A55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7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6CF2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S18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5FA5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S18 subunit of BAF chromatin remodeling complex</w:t>
            </w:r>
          </w:p>
        </w:tc>
      </w:tr>
      <w:tr w:rsidR="00F33AB6" w:rsidRPr="00F33AB6" w14:paraId="5E525B5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9B84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8E6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8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D79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GRMC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5CC0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ogesterone receptor membrane component 1</w:t>
            </w:r>
          </w:p>
        </w:tc>
      </w:tr>
      <w:tr w:rsidR="00F33AB6" w:rsidRPr="00F33AB6" w14:paraId="3BD266F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767D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266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8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3D0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DPM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DF59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dolichyl-phosphate mannosyltransferase subunit 1, catalytic</w:t>
            </w:r>
          </w:p>
        </w:tc>
      </w:tr>
      <w:tr w:rsidR="00F33AB6" w:rsidRPr="00F33AB6" w14:paraId="68C5037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AAF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876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7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B94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TAT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E0B5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ignal transducer and activator of transcription 4</w:t>
            </w:r>
          </w:p>
        </w:tc>
      </w:tr>
      <w:tr w:rsidR="00F33AB6" w:rsidRPr="00F33AB6" w14:paraId="6C303E3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820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67A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7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BC64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HSPA13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B1E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heat shock protein family A (Hsp70) member 13</w:t>
            </w:r>
          </w:p>
        </w:tc>
      </w:tr>
      <w:tr w:rsidR="00F33AB6" w:rsidRPr="00F33AB6" w14:paraId="0AC18C3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FA68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lastRenderedPageBreak/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C40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8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5BF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OCS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221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uppressor of cytokine signaling 2</w:t>
            </w:r>
          </w:p>
        </w:tc>
      </w:tr>
      <w:tr w:rsidR="00F33AB6" w:rsidRPr="00F33AB6" w14:paraId="2E1AA3E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D50C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D07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84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591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SC22D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DA7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SC22 domain family member 1</w:t>
            </w:r>
          </w:p>
        </w:tc>
      </w:tr>
      <w:tr w:rsidR="00F33AB6" w:rsidRPr="00F33AB6" w14:paraId="6E0EE6C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F10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4E19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9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AA0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OPS8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F3F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OP9 signalosome subunit 8</w:t>
            </w:r>
          </w:p>
        </w:tc>
      </w:tr>
      <w:tr w:rsidR="00F33AB6" w:rsidRPr="00F33AB6" w14:paraId="2289161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8777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324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73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DCFC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LO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8581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lyoxalase I</w:t>
            </w:r>
          </w:p>
        </w:tc>
      </w:tr>
      <w:tr w:rsidR="00F33AB6" w:rsidRPr="00F33AB6" w14:paraId="1CA0A34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0799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99E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93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288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ORF4L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988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ortality factor 4 like 1</w:t>
            </w:r>
          </w:p>
        </w:tc>
      </w:tr>
      <w:tr w:rsidR="00F33AB6" w:rsidRPr="00F33AB6" w14:paraId="4E68715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96A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B04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9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A85C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11orf58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C01A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hromosome 11 open reading frame 58</w:t>
            </w:r>
          </w:p>
        </w:tc>
      </w:tr>
      <w:tr w:rsidR="00F33AB6" w:rsidRPr="00F33AB6" w14:paraId="05D1399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19C6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A0E4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80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CB7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FYB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3FF2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uclear transcription factor Y subunit beta</w:t>
            </w:r>
          </w:p>
        </w:tc>
      </w:tr>
      <w:tr w:rsidR="00F33AB6" w:rsidRPr="00F33AB6" w14:paraId="54AB898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2BD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3E2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9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4BB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MED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748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ransmembrane p24 trafficking protein 2</w:t>
            </w:r>
          </w:p>
        </w:tc>
      </w:tr>
      <w:tr w:rsidR="00F33AB6" w:rsidRPr="00F33AB6" w14:paraId="5DB3A4E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6FCB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9028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77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6C1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NAQ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367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 protein subunit alpha q</w:t>
            </w:r>
          </w:p>
        </w:tc>
      </w:tr>
      <w:tr w:rsidR="00F33AB6" w:rsidRPr="00F33AB6" w14:paraId="59BA0CB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B1F6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1275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32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FC5F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CFD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9A05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ec1 family domain containing 1</w:t>
            </w:r>
          </w:p>
        </w:tc>
      </w:tr>
      <w:tr w:rsidR="00F33AB6" w:rsidRPr="00F33AB6" w14:paraId="425DE5B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5B45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903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9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D48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APRE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1733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icrotubule associated protein RP/EB family member 2</w:t>
            </w:r>
          </w:p>
        </w:tc>
      </w:tr>
      <w:tr w:rsidR="00F33AB6" w:rsidRPr="00F33AB6" w14:paraId="076180D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641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597B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9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785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CNI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1C1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yclin I</w:t>
            </w:r>
          </w:p>
        </w:tc>
      </w:tr>
      <w:tr w:rsidR="00F33AB6" w:rsidRPr="00F33AB6" w14:paraId="30C9018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78F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678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98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ABE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OPS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4CF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OP9 signalosome subunit 5</w:t>
            </w:r>
          </w:p>
        </w:tc>
      </w:tr>
      <w:tr w:rsidR="00F33AB6" w:rsidRPr="00F33AB6" w14:paraId="2076090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CB6E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25A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9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C69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CF1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68FC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ranscription factor 12</w:t>
            </w:r>
          </w:p>
        </w:tc>
      </w:tr>
      <w:tr w:rsidR="00F33AB6" w:rsidRPr="00F33AB6" w14:paraId="3798758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101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159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743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614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AT2B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8F2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ethionine adenosyltransferase 2B</w:t>
            </w:r>
          </w:p>
        </w:tc>
      </w:tr>
      <w:tr w:rsidR="00F33AB6" w:rsidRPr="00F33AB6" w14:paraId="6AFA887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C77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EBB2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05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EE8F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UDT2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B1F3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udix hydrolase 21</w:t>
            </w:r>
          </w:p>
        </w:tc>
      </w:tr>
      <w:tr w:rsidR="00F33AB6" w:rsidRPr="00F33AB6" w14:paraId="29DB76C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B34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5319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336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620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UM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CF5B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umilio RNA binding family member 2</w:t>
            </w:r>
          </w:p>
        </w:tc>
      </w:tr>
      <w:tr w:rsidR="00F33AB6" w:rsidRPr="00F33AB6" w14:paraId="7654A3B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749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B0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9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008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DG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00F3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hymine DNA glycosylase</w:t>
            </w:r>
          </w:p>
        </w:tc>
      </w:tr>
      <w:tr w:rsidR="00F33AB6" w:rsidRPr="00F33AB6" w14:paraId="178616C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8C10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1E99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0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C4C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AP7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8446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icrotubule associated protein 7</w:t>
            </w:r>
          </w:p>
        </w:tc>
      </w:tr>
      <w:tr w:rsidR="00F33AB6" w:rsidRPr="00F33AB6" w14:paraId="3716CA9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18C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26E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01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C7A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ERF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54E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elomeric repeat binding factor 1</w:t>
            </w:r>
          </w:p>
        </w:tc>
      </w:tr>
      <w:tr w:rsidR="00F33AB6" w:rsidRPr="00F33AB6" w14:paraId="1A7D3C2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767F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19E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92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8316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RSF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B126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-rich RNA sequence binding factor 1</w:t>
            </w:r>
          </w:p>
        </w:tc>
      </w:tr>
      <w:tr w:rsidR="00F33AB6" w:rsidRPr="00F33AB6" w14:paraId="6E18C2D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AA96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5F9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D98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CNG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82BE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yclin G1</w:t>
            </w:r>
          </w:p>
        </w:tc>
      </w:tr>
      <w:tr w:rsidR="00F33AB6" w:rsidRPr="00F33AB6" w14:paraId="385C67C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72F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5FC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00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F1A0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ORC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879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origin recognition complex subunit 4</w:t>
            </w:r>
          </w:p>
        </w:tc>
      </w:tr>
      <w:tr w:rsidR="00F33AB6" w:rsidRPr="00F33AB6" w14:paraId="29AE716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6F9F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5D8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343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4E39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ARDBP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C950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AR DNA binding protein</w:t>
            </w:r>
          </w:p>
        </w:tc>
      </w:tr>
      <w:tr w:rsidR="00F33AB6" w:rsidRPr="00F33AB6" w14:paraId="54BF733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754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FE1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9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3F6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SH6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2EE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utS homolog 6</w:t>
            </w:r>
          </w:p>
        </w:tc>
      </w:tr>
      <w:tr w:rsidR="00F33AB6" w:rsidRPr="00F33AB6" w14:paraId="3E1C0FE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3E54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24D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0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51C5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IA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972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IA1 cytotoxic granule associated RNA binding protein</w:t>
            </w:r>
          </w:p>
        </w:tc>
      </w:tr>
      <w:tr w:rsidR="00F33AB6" w:rsidRPr="00F33AB6" w14:paraId="639B821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EF5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F80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1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5A0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SIP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491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C4 and SFRS1 interacting protein 1</w:t>
            </w:r>
          </w:p>
        </w:tc>
      </w:tr>
      <w:tr w:rsidR="00F33AB6" w:rsidRPr="00F33AB6" w14:paraId="5E6E464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EB7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4EF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1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104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AP4K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67CC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itogen-activated protein kinase kinase kinase kinase 5</w:t>
            </w:r>
          </w:p>
        </w:tc>
      </w:tr>
      <w:tr w:rsidR="00F33AB6" w:rsidRPr="00F33AB6" w14:paraId="230A2E0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ACB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FE42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B4E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D47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3B7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D47 molecule</w:t>
            </w:r>
          </w:p>
        </w:tc>
      </w:tr>
      <w:tr w:rsidR="00F33AB6" w:rsidRPr="00F33AB6" w14:paraId="5B1AA36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889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295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6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D184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D59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99F2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D59 molecule (CD59 blood group)</w:t>
            </w:r>
          </w:p>
        </w:tc>
      </w:tr>
      <w:tr w:rsidR="00F33AB6" w:rsidRPr="00F33AB6" w14:paraId="63C7BE8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CA92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F54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16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CD8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BAG9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903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strogen receptor binding site associated antigen 9</w:t>
            </w:r>
          </w:p>
        </w:tc>
      </w:tr>
      <w:tr w:rsidR="00F33AB6" w:rsidRPr="00F33AB6" w14:paraId="6E7D9E0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5A58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F28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BC0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DC5L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8F4A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ell division cycle 5 like</w:t>
            </w:r>
          </w:p>
        </w:tc>
      </w:tr>
      <w:tr w:rsidR="00F33AB6" w:rsidRPr="00F33AB6" w14:paraId="2A47228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96C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56D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0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F18B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FH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447E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omplement factor H</w:t>
            </w:r>
          </w:p>
        </w:tc>
      </w:tr>
      <w:tr w:rsidR="00F33AB6" w:rsidRPr="00F33AB6" w14:paraId="5C72EFD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4D5C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9543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35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623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IGN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1C6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hosphatidylinositol glycan anchor biosynthesis class N</w:t>
            </w:r>
          </w:p>
        </w:tc>
      </w:tr>
      <w:tr w:rsidR="00F33AB6" w:rsidRPr="00F33AB6" w14:paraId="23CE8E0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7E31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F0CD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2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A19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NMA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EF4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NMA family member 1</w:t>
            </w:r>
          </w:p>
        </w:tc>
      </w:tr>
      <w:tr w:rsidR="00F33AB6" w:rsidRPr="00F33AB6" w14:paraId="4B7985B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188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5FFC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358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193F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KLHDC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6201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kelch domain containing 2</w:t>
            </w:r>
          </w:p>
        </w:tc>
      </w:tr>
      <w:tr w:rsidR="00F33AB6" w:rsidRPr="00F33AB6" w14:paraId="2036CF5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ABCC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0FB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25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F533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IMP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60B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minoacyl tRNA synthetase complex interacting multifunctional protein 1</w:t>
            </w:r>
          </w:p>
        </w:tc>
      </w:tr>
      <w:tr w:rsidR="00F33AB6" w:rsidRPr="00F33AB6" w14:paraId="44D1ADB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DC5B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6569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D4B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ETN3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65F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entrin 3</w:t>
            </w:r>
          </w:p>
        </w:tc>
      </w:tr>
      <w:tr w:rsidR="00F33AB6" w:rsidRPr="00F33AB6" w14:paraId="1778E34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12E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95A0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16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F68C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NPP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6B6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ctonucleotide pyrophosphatase/phosphodiesterase 2</w:t>
            </w:r>
          </w:p>
        </w:tc>
      </w:tr>
      <w:tr w:rsidR="00F33AB6" w:rsidRPr="00F33AB6" w14:paraId="390BFD4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2D4C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8ED6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04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0A2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AV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E7B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alvador family WW domain containing protein 1</w:t>
            </w:r>
          </w:p>
        </w:tc>
      </w:tr>
      <w:tr w:rsidR="00F33AB6" w:rsidRPr="00F33AB6" w14:paraId="0C003D4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0487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BAA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049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00A2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ASDHPPT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18B0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minoadipate-semialdehyde dehydrogenase-phosphopantetheinyl transferase</w:t>
            </w:r>
          </w:p>
        </w:tc>
      </w:tr>
      <w:tr w:rsidR="00F33AB6" w:rsidRPr="00F33AB6" w14:paraId="1ADBA55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A9DB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02FD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847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5EA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NOPH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4E2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nolase-phosphatase 1</w:t>
            </w:r>
          </w:p>
        </w:tc>
      </w:tr>
      <w:tr w:rsidR="00F33AB6" w:rsidRPr="00F33AB6" w14:paraId="5C83184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376D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lastRenderedPageBreak/>
              <w:t>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F2D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5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DDD8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ISH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391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ytokine inducible SH2 containing protein</w:t>
            </w:r>
          </w:p>
        </w:tc>
      </w:tr>
      <w:tr w:rsidR="00F33AB6" w:rsidRPr="00F33AB6" w14:paraId="5489477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050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7CD7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36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D00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KD3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842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otein kinase D3</w:t>
            </w:r>
          </w:p>
        </w:tc>
      </w:tr>
      <w:tr w:rsidR="00F33AB6" w:rsidRPr="00F33AB6" w14:paraId="45F8546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F5B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0D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6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72E9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RCC8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39C8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RCC excision repair 8, CSA ubiquitin ligase complex subunit</w:t>
            </w:r>
          </w:p>
        </w:tc>
      </w:tr>
      <w:tr w:rsidR="00F33AB6" w:rsidRPr="00F33AB6" w14:paraId="4B7E195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A2B0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1E6A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2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EA6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ERPINE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86E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erpin family E member 2</w:t>
            </w:r>
          </w:p>
        </w:tc>
      </w:tr>
      <w:tr w:rsidR="00F33AB6" w:rsidRPr="00F33AB6" w14:paraId="5E6BFF3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E2A9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C25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2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86B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IM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88D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im-1 proto-oncogene, serine/threonine kinase</w:t>
            </w:r>
          </w:p>
        </w:tc>
      </w:tr>
      <w:tr w:rsidR="00F33AB6" w:rsidRPr="00F33AB6" w14:paraId="001E685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A9E6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787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34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4D6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UBP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77E2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upstream binding protein 1</w:t>
            </w:r>
          </w:p>
        </w:tc>
      </w:tr>
      <w:tr w:rsidR="00F33AB6" w:rsidRPr="00F33AB6" w14:paraId="665B471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CB5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968E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39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A32C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MT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7D8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-myristoyltransferase 2</w:t>
            </w:r>
          </w:p>
        </w:tc>
      </w:tr>
      <w:tr w:rsidR="00F33AB6" w:rsidRPr="00F33AB6" w14:paraId="061C6AA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3D74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DF3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988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C3CC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NOT7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5077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CR4-NOT transcription complex subunit 7</w:t>
            </w:r>
          </w:p>
        </w:tc>
      </w:tr>
      <w:tr w:rsidR="00F33AB6" w:rsidRPr="00F33AB6" w14:paraId="13D9226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3427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580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3741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FDB3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ID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6CB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P300 interacting inhibitor of differentiation 1</w:t>
            </w:r>
          </w:p>
        </w:tc>
      </w:tr>
      <w:tr w:rsidR="00F33AB6" w:rsidRPr="00F33AB6" w14:paraId="5FDB4AB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FB0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EF53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36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1D3A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UGP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D95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UDP-glucose pyrophosphorylase 2</w:t>
            </w:r>
          </w:p>
        </w:tc>
      </w:tr>
      <w:tr w:rsidR="00F33AB6" w:rsidRPr="00F33AB6" w14:paraId="2C2D396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7C6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F87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44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C3D0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ED17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EFD6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ediator complex subunit 17</w:t>
            </w:r>
          </w:p>
        </w:tc>
      </w:tr>
      <w:tr w:rsidR="00F33AB6" w:rsidRPr="00F33AB6" w14:paraId="5CF0D39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197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6CB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6474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0F0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CBD3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7C7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cyl-CoA binding domain containing 3</w:t>
            </w:r>
          </w:p>
        </w:tc>
      </w:tr>
      <w:tr w:rsidR="00F33AB6" w:rsidRPr="00F33AB6" w14:paraId="7D1AAD4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28F0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6A1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3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4B65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LSCR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554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hospholipid scramblase 1</w:t>
            </w:r>
          </w:p>
        </w:tc>
      </w:tr>
      <w:tr w:rsidR="00F33AB6" w:rsidRPr="00F33AB6" w14:paraId="571AF96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50A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060F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44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3F4B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VRK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ED69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VRK serine/threonine kinase 2</w:t>
            </w:r>
          </w:p>
        </w:tc>
      </w:tr>
      <w:tr w:rsidR="00F33AB6" w:rsidRPr="00F33AB6" w14:paraId="40A3520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E39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1F50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52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1ABB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NPEPPS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533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minopeptidase puromycin sensitive</w:t>
            </w:r>
          </w:p>
        </w:tc>
      </w:tr>
      <w:tr w:rsidR="00F33AB6" w:rsidRPr="00F33AB6" w14:paraId="083F14D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DAEE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ADA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665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E237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LDND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4C4C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laudin domain containing 1</w:t>
            </w:r>
          </w:p>
        </w:tc>
      </w:tr>
      <w:tr w:rsidR="00F33AB6" w:rsidRPr="00F33AB6" w14:paraId="04649CE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353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8CF1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593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EFB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LIC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2F09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hloride intracellular channel 4</w:t>
            </w:r>
          </w:p>
        </w:tc>
      </w:tr>
      <w:tr w:rsidR="00F33AB6" w:rsidRPr="00F33AB6" w14:paraId="09649D0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582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E0C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51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FBC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XPO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7C1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xportin 1</w:t>
            </w:r>
          </w:p>
        </w:tc>
      </w:tr>
      <w:tr w:rsidR="00F33AB6" w:rsidRPr="00F33AB6" w14:paraId="22BC4AB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373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AD22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52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D239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YES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A661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YES proto-oncogene 1, Src family tyrosine kinase</w:t>
            </w:r>
          </w:p>
        </w:tc>
      </w:tr>
      <w:tr w:rsidR="00F33AB6" w:rsidRPr="00F33AB6" w14:paraId="6D4FDEC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B22B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0D2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5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B97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YY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F962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YY1 transcription factor</w:t>
            </w:r>
          </w:p>
        </w:tc>
      </w:tr>
      <w:tr w:rsidR="00F33AB6" w:rsidRPr="00F33AB6" w14:paraId="0CCB30A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29A9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1571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49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7DF9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PM1A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92E1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otein phosphatase, Mg2+/Mn2+ dependent 1A</w:t>
            </w:r>
          </w:p>
        </w:tc>
      </w:tr>
      <w:tr w:rsidR="00F33AB6" w:rsidRPr="00F33AB6" w14:paraId="7295CA9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FB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108B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5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192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PP2CB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67C2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otein phosphatase 2 catalytic subunit beta</w:t>
            </w:r>
          </w:p>
        </w:tc>
      </w:tr>
      <w:tr w:rsidR="00F33AB6" w:rsidRPr="00F33AB6" w14:paraId="0C31CE9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0EB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4940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57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F6D8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ZNF2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2C4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zinc finger protein 22</w:t>
            </w:r>
          </w:p>
        </w:tc>
      </w:tr>
      <w:tr w:rsidR="00F33AB6" w:rsidRPr="00F33AB6" w14:paraId="6DDB51C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BAD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B71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57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71C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ZNF2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5AE4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zinc finger protein 24</w:t>
            </w:r>
          </w:p>
        </w:tc>
      </w:tr>
      <w:tr w:rsidR="00F33AB6" w:rsidRPr="00F33AB6" w14:paraId="4A16E63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086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FBD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52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24F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PP2R5E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6C0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otein phosphatase 2 regulatory subunit B'epsilon</w:t>
            </w:r>
          </w:p>
        </w:tc>
      </w:tr>
      <w:tr w:rsidR="00F33AB6" w:rsidRPr="00F33AB6" w14:paraId="282E38E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BC93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240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5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9699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PP6C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CD3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otein phosphatase 6 catalytic subunit</w:t>
            </w:r>
          </w:p>
        </w:tc>
      </w:tr>
      <w:tr w:rsidR="00F33AB6" w:rsidRPr="00F33AB6" w14:paraId="46FDAE2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D1A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A1A0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63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4A1D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FEZ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344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fasciculation and elongation protein zeta 2</w:t>
            </w:r>
          </w:p>
        </w:tc>
      </w:tr>
      <w:tr w:rsidR="00F33AB6" w:rsidRPr="00F33AB6" w14:paraId="0E3E0A2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F57A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65B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5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818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SNK2A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21C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asein kinase 2 alpha 1</w:t>
            </w:r>
          </w:p>
        </w:tc>
      </w:tr>
      <w:tr w:rsidR="00F33AB6" w:rsidRPr="00F33AB6" w14:paraId="774F53E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7A17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9B69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653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E4B1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HS2ST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BC5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heparan sulfate 2-O-sulfotransferase 1</w:t>
            </w:r>
          </w:p>
        </w:tc>
      </w:tr>
      <w:tr w:rsidR="00F33AB6" w:rsidRPr="00F33AB6" w14:paraId="4E6EFD5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B51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9E3A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567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0907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KACB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ABB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otein kinase cAMP-activated catalytic subunit beta</w:t>
            </w:r>
          </w:p>
        </w:tc>
      </w:tr>
      <w:tr w:rsidR="00F33AB6" w:rsidRPr="00F33AB6" w14:paraId="6E2E37C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8FFF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0840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6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6CC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UM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507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umilio RNA binding family member 1</w:t>
            </w:r>
          </w:p>
        </w:tc>
      </w:tr>
      <w:tr w:rsidR="00F33AB6" w:rsidRPr="00F33AB6" w14:paraId="735FB4E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B6D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39F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78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D9D8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ATR3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23A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matrin 3</w:t>
            </w:r>
          </w:p>
        </w:tc>
      </w:tr>
      <w:tr w:rsidR="00F33AB6" w:rsidRPr="00F33AB6" w14:paraId="5C637F3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1B4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058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75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1F55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ZNF207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2C3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zinc finger protein 207</w:t>
            </w:r>
          </w:p>
        </w:tc>
      </w:tr>
      <w:tr w:rsidR="00F33AB6" w:rsidRPr="00F33AB6" w14:paraId="1358DF2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57A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5E41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71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A16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SMD10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C4AA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roteasome 26S subunit, non-ATPase 10</w:t>
            </w:r>
          </w:p>
        </w:tc>
      </w:tr>
      <w:tr w:rsidR="00F33AB6" w:rsidRPr="00F33AB6" w14:paraId="3453559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4D57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412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693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4459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RNTL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EC7C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ryl hydrocarbon receptor nuclear translocator like 2</w:t>
            </w:r>
          </w:p>
        </w:tc>
      </w:tr>
      <w:tr w:rsidR="00F33AB6" w:rsidRPr="00F33AB6" w14:paraId="53081C4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61F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48B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781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BAF1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SDE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5B8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old shock domain containing E1</w:t>
            </w:r>
          </w:p>
        </w:tc>
      </w:tr>
      <w:tr w:rsidR="00F33AB6" w:rsidRPr="00F33AB6" w14:paraId="39C31E6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EDB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A67F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87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355C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LK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DC3F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tousled like kinase 1</w:t>
            </w:r>
          </w:p>
        </w:tc>
      </w:tr>
      <w:tr w:rsidR="00F33AB6" w:rsidRPr="00F33AB6" w14:paraId="1CDDA32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99E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6309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2627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3FC1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HIBCH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B886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-hydroxyisobutyryl-CoA hydrolase</w:t>
            </w:r>
          </w:p>
        </w:tc>
      </w:tr>
      <w:tr w:rsidR="00F33AB6" w:rsidRPr="00F33AB6" w14:paraId="3C7176D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7E12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6AAC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15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1907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LA2G12A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1EA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hospholipase A2 group XIIA</w:t>
            </w:r>
          </w:p>
        </w:tc>
      </w:tr>
      <w:tr w:rsidR="00F33AB6" w:rsidRPr="00F33AB6" w14:paraId="2E3461D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9A45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3B12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810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0A49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AD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639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AD1 checkpoint DNA exonuclease</w:t>
            </w:r>
          </w:p>
        </w:tc>
      </w:tr>
      <w:tr w:rsidR="00F33AB6" w:rsidRPr="00F33AB6" w14:paraId="32555E0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926D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6AA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990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82F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3BP2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B4F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G3BP stress granule assembly factor 2</w:t>
            </w:r>
          </w:p>
        </w:tc>
      </w:tr>
      <w:tr w:rsidR="00F33AB6" w:rsidRPr="00F33AB6" w14:paraId="051805A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E4C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CFB7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88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7D52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AD17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9199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AD17 checkpoint clamp loader component</w:t>
            </w:r>
          </w:p>
        </w:tc>
      </w:tr>
      <w:tr w:rsidR="00F33AB6" w:rsidRPr="00F33AB6" w14:paraId="6373D34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E5C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7D98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7092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1393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CNP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6BF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PEST proteolytic signal containing nuclear protein</w:t>
            </w:r>
          </w:p>
        </w:tc>
      </w:tr>
      <w:tr w:rsidR="00F33AB6" w:rsidRPr="00F33AB6" w14:paraId="5C44D0B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F78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lastRenderedPageBreak/>
              <w:t>1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BA6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84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E7E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KRAS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EE8C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KRAS proto-oncogene, GTPase</w:t>
            </w:r>
          </w:p>
        </w:tc>
      </w:tr>
      <w:tr w:rsidR="00F33AB6" w:rsidRPr="00F33AB6" w14:paraId="38A551B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EB3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9AF4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8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605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ALA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5EE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AS like proto-oncogene A</w:t>
            </w:r>
          </w:p>
        </w:tc>
      </w:tr>
      <w:tr w:rsidR="00F33AB6" w:rsidRPr="00F33AB6" w14:paraId="7CF83EE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768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319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006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77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BI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6EC6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abl interactor 1</w:t>
            </w:r>
          </w:p>
        </w:tc>
      </w:tr>
      <w:tr w:rsidR="00F33AB6" w:rsidRPr="00F33AB6" w14:paraId="062C965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1033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7DB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16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6B1B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ISCA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843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iron-sulfur cluster assembly 1</w:t>
            </w:r>
          </w:p>
        </w:tc>
      </w:tr>
      <w:tr w:rsidR="00F33AB6" w:rsidRPr="00F33AB6" w14:paraId="0EB3303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139D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AE9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92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CDC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BBP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BC2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B binding protein 4, chromatin remodeling factor</w:t>
            </w:r>
          </w:p>
        </w:tc>
      </w:tr>
      <w:tr w:rsidR="00F33AB6" w:rsidRPr="00F33AB6" w14:paraId="0E99B02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4DC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C993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89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A97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KTN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258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kinectin 1</w:t>
            </w:r>
          </w:p>
        </w:tc>
      </w:tr>
      <w:tr w:rsidR="00F33AB6" w:rsidRPr="00F33AB6" w14:paraId="22BC51C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5DE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340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85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03B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DYRK1A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B22D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dual specificity tyrosine phosphorylation regulated kinase 1A</w:t>
            </w:r>
          </w:p>
        </w:tc>
      </w:tr>
      <w:tr w:rsidR="00F33AB6" w:rsidRPr="00F33AB6" w14:paraId="38D91E4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F93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761F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806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22D2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UL5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D2E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ullin 5</w:t>
            </w:r>
          </w:p>
        </w:tc>
      </w:tr>
      <w:tr w:rsidR="00F33AB6" w:rsidRPr="00F33AB6" w14:paraId="4C1D5F1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ADB69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03AA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3998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63D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LMAN1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12D2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lectin, mannose binding 1</w:t>
            </w:r>
          </w:p>
        </w:tc>
      </w:tr>
      <w:tr w:rsidR="00F33AB6" w:rsidRPr="00F33AB6" w14:paraId="24E2E9D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062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AA2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964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BB62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IF1AX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8110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eukaryotic translation initiation factor 1A X-linked</w:t>
            </w:r>
          </w:p>
        </w:tc>
      </w:tr>
      <w:tr w:rsidR="00F33AB6" w:rsidRPr="00F33AB6" w14:paraId="6E54ED0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21C06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E52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17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D963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BM7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B7FDC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RNA binding motif protein 7</w:t>
            </w:r>
          </w:p>
        </w:tc>
      </w:tr>
      <w:tr w:rsidR="00F33AB6" w:rsidRPr="00F33AB6" w14:paraId="2773266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9BD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5165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51185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5F664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RBN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59C7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cereblon</w:t>
            </w:r>
          </w:p>
        </w:tc>
      </w:tr>
      <w:tr w:rsidR="00F33AB6" w:rsidRPr="00F33AB6" w14:paraId="4D4CDDF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E6C1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1E3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4089</w:t>
            </w: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C860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MAD4</w:t>
            </w:r>
          </w:p>
        </w:tc>
        <w:tc>
          <w:tcPr>
            <w:tcW w:w="5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F07D8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SMAD family member 4</w:t>
            </w:r>
          </w:p>
        </w:tc>
      </w:tr>
      <w:tr w:rsidR="00F33AB6" w:rsidRPr="00F33AB6" w14:paraId="49C1D3D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ECD15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779FA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10236</w:t>
            </w:r>
          </w:p>
        </w:tc>
        <w:tc>
          <w:tcPr>
            <w:tcW w:w="130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F4C55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HNRNPR</w:t>
            </w:r>
          </w:p>
        </w:tc>
        <w:tc>
          <w:tcPr>
            <w:tcW w:w="52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00A8E" w14:textId="77777777" w:rsidR="00F33AB6" w:rsidRPr="00F33AB6" w:rsidRDefault="00F33AB6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F33AB6">
              <w:rPr>
                <w:rFonts w:ascii="Times New Roman" w:hAnsi="Times New Roman" w:cs="Times New Roman" w:hint="eastAsia"/>
              </w:rPr>
              <w:t>heterogeneous nuclear ribonucleoprotein R</w:t>
            </w:r>
          </w:p>
        </w:tc>
      </w:tr>
    </w:tbl>
    <w:p w14:paraId="76EF94FB" w14:textId="77777777" w:rsidR="004138F5" w:rsidRDefault="004138F5" w:rsidP="004138F5">
      <w:pPr>
        <w:spacing w:line="360" w:lineRule="auto"/>
        <w:rPr>
          <w:rFonts w:ascii="Times New Roman" w:hAnsi="Times New Roman" w:cs="Times New Roman"/>
        </w:rPr>
      </w:pPr>
    </w:p>
    <w:p w14:paraId="558C460F" w14:textId="6DDDB540" w:rsidR="00E008CF" w:rsidRPr="004138F5" w:rsidRDefault="004138F5" w:rsidP="00C5535E">
      <w:pPr>
        <w:spacing w:line="360" w:lineRule="auto"/>
        <w:rPr>
          <w:rFonts w:ascii="Times New Roman" w:hAnsi="Times New Roman" w:cs="Times New Roman" w:hint="eastAsia"/>
          <w:bCs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 w:rsidR="00A6479B"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53 genes significantly </w:t>
      </w:r>
      <w:r w:rsidR="002805FC" w:rsidRPr="00DC53DC">
        <w:rPr>
          <w:rFonts w:ascii="Times New Roman" w:hAnsi="Times New Roman" w:cs="Times New Roman"/>
          <w:bCs/>
        </w:rPr>
        <w:t>up-regulated in cancer stem cells isolated from mammary tumor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567"/>
        <w:gridCol w:w="1134"/>
        <w:gridCol w:w="1243"/>
        <w:gridCol w:w="5278"/>
      </w:tblGrid>
      <w:tr w:rsidR="006C049C" w:rsidRPr="006C049C" w14:paraId="31273168" w14:textId="77777777" w:rsidTr="004138F5">
        <w:trPr>
          <w:trHeight w:val="278"/>
        </w:trPr>
        <w:tc>
          <w:tcPr>
            <w:tcW w:w="567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165FCD" w14:textId="0FF3478A" w:rsidR="006C049C" w:rsidRPr="006C049C" w:rsidRDefault="006C049C" w:rsidP="004138F5">
            <w:pPr>
              <w:widowControl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</w:t>
            </w:r>
            <w:r>
              <w:rPr>
                <w:rFonts w:ascii="Times New Roman" w:hAnsi="Times New Roman" w:cs="Times New Roman"/>
              </w:rPr>
              <w:t>o.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65F5F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/>
              </w:rPr>
            </w:pPr>
            <w:r w:rsidRPr="006C049C">
              <w:rPr>
                <w:rFonts w:ascii="Times New Roman" w:hAnsi="Times New Roman" w:cs="Times New Roman" w:hint="eastAsia"/>
              </w:rPr>
              <w:t>Entrez Gene ID</w:t>
            </w:r>
          </w:p>
        </w:tc>
        <w:tc>
          <w:tcPr>
            <w:tcW w:w="1243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9AE5C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Gene Symbol</w:t>
            </w:r>
          </w:p>
        </w:tc>
        <w:tc>
          <w:tcPr>
            <w:tcW w:w="5278" w:type="dxa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6E726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Gene Name</w:t>
            </w:r>
          </w:p>
        </w:tc>
      </w:tr>
      <w:tr w:rsidR="006C049C" w:rsidRPr="006C049C" w14:paraId="035A7440" w14:textId="77777777" w:rsidTr="004138F5">
        <w:trPr>
          <w:trHeight w:val="278"/>
        </w:trPr>
        <w:tc>
          <w:tcPr>
            <w:tcW w:w="56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3CC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B312D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0240</w:t>
            </w:r>
          </w:p>
        </w:tc>
        <w:tc>
          <w:tcPr>
            <w:tcW w:w="124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A5C7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MRPS31</w:t>
            </w:r>
          </w:p>
        </w:tc>
        <w:tc>
          <w:tcPr>
            <w:tcW w:w="527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431D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mitochondrial ribosomal protein S31</w:t>
            </w:r>
          </w:p>
        </w:tc>
      </w:tr>
      <w:tr w:rsidR="006C049C" w:rsidRPr="006C049C" w14:paraId="73A9EF4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E0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5A41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02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4914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BET1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D80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Bet1 golgi vesicular membrane trafficking protein</w:t>
            </w:r>
          </w:p>
        </w:tc>
      </w:tr>
      <w:tr w:rsidR="006C049C" w:rsidRPr="006C049C" w14:paraId="32EDC78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CC71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960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12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E6A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AIP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948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oly(A) binding protein interacting protein 2</w:t>
            </w:r>
          </w:p>
        </w:tc>
      </w:tr>
      <w:tr w:rsidR="006C049C" w:rsidRPr="006C049C" w14:paraId="5DC313E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45C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0B9B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33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58F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BCL11A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21F9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BAF chromatin remodeling complex subunit BCL11A</w:t>
            </w:r>
          </w:p>
        </w:tc>
      </w:tr>
      <w:tr w:rsidR="006C049C" w:rsidRPr="006C049C" w14:paraId="52B71C1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0B27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FFC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74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997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CNOT6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C1CB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CCR4-NOT transcription complex subunit 6</w:t>
            </w:r>
          </w:p>
        </w:tc>
      </w:tr>
      <w:tr w:rsidR="006C049C" w:rsidRPr="006C049C" w14:paraId="4B25FCA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E206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E257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172A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ADH5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8FBF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alcohol dehydrogenase 5 (class III), chi polypeptide</w:t>
            </w:r>
          </w:p>
        </w:tc>
      </w:tr>
      <w:tr w:rsidR="006C049C" w:rsidRPr="006C049C" w14:paraId="69575CB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A840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8204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75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B9A9D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INTS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49C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integrator complex subunit 2</w:t>
            </w:r>
          </w:p>
        </w:tc>
      </w:tr>
      <w:tr w:rsidR="006C049C" w:rsidRPr="006C049C" w14:paraId="62614D6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F1F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EF17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8413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14BE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UTP15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A8EB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UTP15 small subunit processome component</w:t>
            </w:r>
          </w:p>
        </w:tc>
      </w:tr>
      <w:tr w:rsidR="006C049C" w:rsidRPr="006C049C" w14:paraId="0FB8BE5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5E1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A45C3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75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32687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HACE1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D6F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HECT domain and ankyrin repeat containing E3 ubiquitin protein ligase 1</w:t>
            </w:r>
          </w:p>
        </w:tc>
      </w:tr>
      <w:tr w:rsidR="006C049C" w:rsidRPr="006C049C" w14:paraId="061877C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C5B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69C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05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B38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APPBP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96A1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amyloid beta precursor protein binding protein 2</w:t>
            </w:r>
          </w:p>
        </w:tc>
      </w:tr>
      <w:tr w:rsidR="006C049C" w:rsidRPr="006C049C" w14:paraId="54C8029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212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06AB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14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A4D7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CTDSPL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9978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CTD small phosphatase like 2</w:t>
            </w:r>
          </w:p>
        </w:tc>
      </w:tr>
      <w:tr w:rsidR="006C049C" w:rsidRPr="006C049C" w14:paraId="1DD8D7B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77422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EEB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89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84BA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C11orf54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29F7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chromosome 11 open reading frame 54</w:t>
            </w:r>
          </w:p>
        </w:tc>
      </w:tr>
      <w:tr w:rsidR="006C049C" w:rsidRPr="006C049C" w14:paraId="3FCD01C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C83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C0A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89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71A2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IFT81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123F3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intraflagellar transport 81</w:t>
            </w:r>
          </w:p>
        </w:tc>
      </w:tr>
      <w:tr w:rsidR="006C049C" w:rsidRPr="006C049C" w14:paraId="6E7BBA7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A541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ADB3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154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F753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VPS54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440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VPS54 subunit of GARP complex</w:t>
            </w:r>
          </w:p>
        </w:tc>
      </w:tr>
      <w:tr w:rsidR="006C049C" w:rsidRPr="006C049C" w14:paraId="4D56561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BBED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272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57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5A60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N4BP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AC6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NEDD4 binding protein 2</w:t>
            </w:r>
          </w:p>
        </w:tc>
      </w:tr>
      <w:tr w:rsidR="006C049C" w:rsidRPr="006C049C" w14:paraId="73A348C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ACA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9B65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8445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3DD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EFCAB7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1BD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EF-hand calcium binding domain 7</w:t>
            </w:r>
          </w:p>
        </w:tc>
      </w:tr>
      <w:tr w:rsidR="006C049C" w:rsidRPr="006C049C" w14:paraId="587FE93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8257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215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59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8E95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TRIM37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D57D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tripartite motif containing 37</w:t>
            </w:r>
          </w:p>
        </w:tc>
      </w:tr>
      <w:tr w:rsidR="006C049C" w:rsidRPr="006C049C" w14:paraId="6E36E9D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1A99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490F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304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8F5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DS5B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A42F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DS5 cohesin associated factor B</w:t>
            </w:r>
          </w:p>
        </w:tc>
      </w:tr>
      <w:tr w:rsidR="006C049C" w:rsidRPr="006C049C" w14:paraId="286AC93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081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3218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077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4DF2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ARPP19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0EF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cAMP regulated phosphoprotein 19</w:t>
            </w:r>
          </w:p>
        </w:tc>
      </w:tr>
      <w:tr w:rsidR="006C049C" w:rsidRPr="006C049C" w14:paraId="28C9010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E2C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E04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87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70AE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RNMT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9936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RNA guanine-7 methyltransferase</w:t>
            </w:r>
          </w:p>
        </w:tc>
      </w:tr>
      <w:tr w:rsidR="006C049C" w:rsidRPr="006C049C" w14:paraId="7173BD7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965D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1CC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9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148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BCL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39C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BCL2 apoptosis regulator</w:t>
            </w:r>
          </w:p>
        </w:tc>
      </w:tr>
      <w:tr w:rsidR="006C049C" w:rsidRPr="006C049C" w14:paraId="3FD4E4F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87C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063C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880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F4D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SUCLA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888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succinate-CoA ligase ADP-forming subunit beta</w:t>
            </w:r>
          </w:p>
        </w:tc>
      </w:tr>
      <w:tr w:rsidR="006C049C" w:rsidRPr="006C049C" w14:paraId="173E8F4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06823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FE73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888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965A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NAE1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DBCBD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NEDD8 activating enzyme E1 subunit 1</w:t>
            </w:r>
          </w:p>
        </w:tc>
      </w:tr>
      <w:tr w:rsidR="006C049C" w:rsidRPr="006C049C" w14:paraId="16013D5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87D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lastRenderedPageBreak/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E06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80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D02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NFYB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41D9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nuclear transcription factor Y subunit beta</w:t>
            </w:r>
          </w:p>
        </w:tc>
      </w:tr>
      <w:tr w:rsidR="006C049C" w:rsidRPr="006C049C" w14:paraId="4B341F2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37F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F57F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097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CED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YWHAQ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8FA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tyrosine 3-monooxygenase/tryptophan 5-monooxygenase activation protein theta</w:t>
            </w:r>
          </w:p>
        </w:tc>
      </w:tr>
      <w:tr w:rsidR="006C049C" w:rsidRPr="006C049C" w14:paraId="5374288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0B3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F91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8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2D51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GPM6B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50A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glycoprotein M6B</w:t>
            </w:r>
          </w:p>
        </w:tc>
      </w:tr>
      <w:tr w:rsidR="006C049C" w:rsidRPr="006C049C" w14:paraId="4978936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49C2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C32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78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D5D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DDR1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53ED7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discoidin domain receptor tyrosine kinase 1</w:t>
            </w:r>
          </w:p>
        </w:tc>
      </w:tr>
      <w:tr w:rsidR="006C049C" w:rsidRPr="006C049C" w14:paraId="5FD51E35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A3F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014C3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298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703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RBM45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56C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RNA binding motif protein 45</w:t>
            </w:r>
          </w:p>
        </w:tc>
      </w:tr>
      <w:tr w:rsidR="006C049C" w:rsidRPr="006C049C" w14:paraId="4428325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4B22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F59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6443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41B3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ACTR6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D3F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actin related protein 6</w:t>
            </w:r>
          </w:p>
        </w:tc>
      </w:tr>
      <w:tr w:rsidR="006C049C" w:rsidRPr="006C049C" w14:paraId="7EE0FC3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9AC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2A5F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0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568A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CETN3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389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centrin 3</w:t>
            </w:r>
          </w:p>
        </w:tc>
      </w:tr>
      <w:tr w:rsidR="006C049C" w:rsidRPr="006C049C" w14:paraId="028285F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840B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8C0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281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7F96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EDARADD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027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EDAR associated death domain</w:t>
            </w:r>
          </w:p>
        </w:tc>
      </w:tr>
      <w:tr w:rsidR="006C049C" w:rsidRPr="006C049C" w14:paraId="3A1845C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1132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29B6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374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0D95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EID1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DD43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EP300 interacting inhibitor of differentiation 1</w:t>
            </w:r>
          </w:p>
        </w:tc>
      </w:tr>
      <w:tr w:rsidR="006C049C" w:rsidRPr="006C049C" w14:paraId="13D6214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8E50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880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940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39E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RANB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F47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inc finger RANBP2-type containing 2</w:t>
            </w:r>
          </w:p>
        </w:tc>
      </w:tr>
      <w:tr w:rsidR="006C049C" w:rsidRPr="006C049C" w14:paraId="3666533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474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631D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455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18F7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ING3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495E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inhibitor of growth family member 3</w:t>
            </w:r>
          </w:p>
        </w:tc>
      </w:tr>
      <w:tr w:rsidR="006C049C" w:rsidRPr="006C049C" w14:paraId="0A2D726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6E13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58F4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72834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FEA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GTF2H2C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7AD3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GTF2H2 family member C</w:t>
            </w:r>
          </w:p>
        </w:tc>
      </w:tr>
      <w:tr w:rsidR="006C049C" w:rsidRPr="006C049C" w14:paraId="453700A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97A5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D8B7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591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AE4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OT1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FD22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rotection of telomeres 1</w:t>
            </w:r>
          </w:p>
        </w:tc>
      </w:tr>
      <w:tr w:rsidR="006C049C" w:rsidRPr="006C049C" w14:paraId="14C661F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F7E2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2848D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324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3DAD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ABPC4L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ED67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oly(A) binding protein cytoplasmic 4 like</w:t>
            </w:r>
          </w:p>
        </w:tc>
      </w:tr>
      <w:tr w:rsidR="006C049C" w:rsidRPr="006C049C" w14:paraId="3270587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D02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C52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75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761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XPO1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FB71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exportin 1</w:t>
            </w:r>
          </w:p>
        </w:tc>
      </w:tr>
      <w:tr w:rsidR="006C049C" w:rsidRPr="006C049C" w14:paraId="19A8D9E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F4013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E72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757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4A8B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NF2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A4D0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inc finger protein 22</w:t>
            </w:r>
          </w:p>
        </w:tc>
      </w:tr>
      <w:tr w:rsidR="006C049C" w:rsidRPr="006C049C" w14:paraId="0272052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B879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B46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757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BC4E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NF24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E5C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inc finger protein 24</w:t>
            </w:r>
          </w:p>
        </w:tc>
      </w:tr>
      <w:tr w:rsidR="006C049C" w:rsidRPr="006C049C" w14:paraId="720A11D2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C2DF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C282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605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808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AUTS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3CD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activator of transcription and developmental regulator AUTS2</w:t>
            </w:r>
          </w:p>
        </w:tc>
      </w:tr>
      <w:tr w:rsidR="006C049C" w:rsidRPr="006C049C" w14:paraId="53B75CD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AAB3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1AB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96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D25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HF14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5205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HD finger protein 14</w:t>
            </w:r>
          </w:p>
        </w:tc>
      </w:tr>
      <w:tr w:rsidR="006C049C" w:rsidRPr="006C049C" w14:paraId="1E2B8D2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066E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8E032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767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B90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NF124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10E3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inc finger protein 124</w:t>
            </w:r>
          </w:p>
        </w:tc>
      </w:tr>
      <w:tr w:rsidR="006C049C" w:rsidRPr="006C049C" w14:paraId="33D4096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FE7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B5A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612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B29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FGFR1OP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528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FGFR1 oncogene partner 2</w:t>
            </w:r>
          </w:p>
        </w:tc>
      </w:tr>
      <w:tr w:rsidR="006C049C" w:rsidRPr="006C049C" w14:paraId="52A9ABC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9E638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F3D2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77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945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NF148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E60F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inc finger protein 148</w:t>
            </w:r>
          </w:p>
        </w:tc>
      </w:tr>
      <w:tr w:rsidR="006C049C" w:rsidRPr="006C049C" w14:paraId="5041B10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F44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AC207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978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23A8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MATR3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CC29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matrin 3</w:t>
            </w:r>
          </w:p>
        </w:tc>
      </w:tr>
      <w:tr w:rsidR="006C049C" w:rsidRPr="006C049C" w14:paraId="3FD6AD9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771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935E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367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2BF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ITGA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91AD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integrin subunit alpha 2</w:t>
            </w:r>
          </w:p>
        </w:tc>
      </w:tr>
      <w:tr w:rsidR="006C049C" w:rsidRPr="006C049C" w14:paraId="4BAAC77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DBEBD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266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986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5EFF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TOMM70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F1AF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translocase of outer mitochondrial membrane 70</w:t>
            </w:r>
          </w:p>
        </w:tc>
      </w:tr>
      <w:tr w:rsidR="006C049C" w:rsidRPr="006C049C" w14:paraId="111E4B3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96C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A19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28430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61DF3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IK1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F13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zinc finger protein interacting with K protein 1</w:t>
            </w:r>
          </w:p>
        </w:tc>
      </w:tr>
      <w:tr w:rsidR="006C049C" w:rsidRPr="006C049C" w14:paraId="72C91A7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1EB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AEEB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990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560C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G3BP2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DAC2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G3BP stress granule assembly factor 2</w:t>
            </w:r>
          </w:p>
        </w:tc>
      </w:tr>
      <w:tr w:rsidR="006C049C" w:rsidRPr="006C049C" w14:paraId="16CB7DF8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A41B2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0F20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178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00B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TRDMT1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27E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tRNA aspartic acid methyltransferase 1</w:t>
            </w:r>
          </w:p>
        </w:tc>
      </w:tr>
      <w:tr w:rsidR="006C049C" w:rsidRPr="006C049C" w14:paraId="0921C78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5DA6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78E1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718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725D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SLC39A10</w:t>
            </w:r>
          </w:p>
        </w:tc>
        <w:tc>
          <w:tcPr>
            <w:tcW w:w="5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32AE7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solute carrier family 39 member 10</w:t>
            </w:r>
          </w:p>
        </w:tc>
      </w:tr>
      <w:tr w:rsidR="006C049C" w:rsidRPr="006C049C" w14:paraId="11A1E64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1015A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CDBC14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55251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511C5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CMTD2</w:t>
            </w:r>
          </w:p>
        </w:tc>
        <w:tc>
          <w:tcPr>
            <w:tcW w:w="52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7AFD9" w14:textId="77777777" w:rsidR="006C049C" w:rsidRPr="006C049C" w:rsidRDefault="006C049C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6C049C">
              <w:rPr>
                <w:rFonts w:ascii="Times New Roman" w:hAnsi="Times New Roman" w:cs="Times New Roman" w:hint="eastAsia"/>
              </w:rPr>
              <w:t>protein-L-isoaspartate (D-aspartate) O-methyltransferase domain containing 2</w:t>
            </w:r>
          </w:p>
        </w:tc>
      </w:tr>
    </w:tbl>
    <w:p w14:paraId="487721D6" w14:textId="77777777" w:rsidR="00996FA5" w:rsidRDefault="00996FA5" w:rsidP="00630066">
      <w:pPr>
        <w:spacing w:line="360" w:lineRule="auto"/>
        <w:rPr>
          <w:rFonts w:ascii="Times New Roman" w:hAnsi="Times New Roman" w:cs="Times New Roman"/>
        </w:rPr>
      </w:pPr>
    </w:p>
    <w:p w14:paraId="795B5C54" w14:textId="6B58CB2B" w:rsidR="0083726E" w:rsidRPr="00630066" w:rsidRDefault="00630066" w:rsidP="00630066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Cs/>
        </w:rPr>
        <w:t xml:space="preserve">19 genes </w:t>
      </w:r>
      <w:r>
        <w:rPr>
          <w:rFonts w:ascii="Times New Roman" w:hAnsi="Times New Roman" w:cs="Times New Roman"/>
          <w:bCs/>
        </w:rPr>
        <w:t xml:space="preserve">significantly enriched </w:t>
      </w:r>
      <w:r>
        <w:rPr>
          <w:rFonts w:ascii="Times New Roman" w:hAnsi="Times New Roman" w:cs="Times New Roman"/>
          <w:bCs/>
        </w:rPr>
        <w:t xml:space="preserve">in a </w:t>
      </w:r>
      <w:r w:rsidRPr="00CF0A89">
        <w:rPr>
          <w:rFonts w:ascii="Times New Roman" w:hAnsi="Times New Roman" w:cs="Times New Roman"/>
          <w:bCs/>
        </w:rPr>
        <w:t xml:space="preserve">probe-set gene-expression signature </w:t>
      </w:r>
      <w:r>
        <w:rPr>
          <w:rFonts w:ascii="Times New Roman" w:hAnsi="Times New Roman" w:cs="Times New Roman"/>
          <w:bCs/>
        </w:rPr>
        <w:t xml:space="preserve">that </w:t>
      </w:r>
      <w:r w:rsidRPr="00CF0A89">
        <w:rPr>
          <w:rFonts w:ascii="Times New Roman" w:hAnsi="Times New Roman" w:cs="Times New Roman"/>
          <w:bCs/>
        </w:rPr>
        <w:t>predict</w:t>
      </w:r>
      <w:r>
        <w:rPr>
          <w:rFonts w:ascii="Times New Roman" w:hAnsi="Times New Roman" w:cs="Times New Roman"/>
          <w:bCs/>
        </w:rPr>
        <w:t>ed</w:t>
      </w:r>
      <w:r w:rsidRPr="00CF0A89">
        <w:rPr>
          <w:rFonts w:ascii="Times New Roman" w:hAnsi="Times New Roman" w:cs="Times New Roman"/>
          <w:bCs/>
        </w:rPr>
        <w:t xml:space="preserve"> survival in </w:t>
      </w:r>
      <w:r>
        <w:rPr>
          <w:rFonts w:ascii="Times New Roman" w:hAnsi="Times New Roman" w:cs="Times New Roman"/>
          <w:bCs/>
        </w:rPr>
        <w:t>CN-AML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567"/>
        <w:gridCol w:w="1134"/>
        <w:gridCol w:w="1134"/>
        <w:gridCol w:w="5387"/>
      </w:tblGrid>
      <w:tr w:rsidR="0083726E" w:rsidRPr="00E008CF" w14:paraId="5D4AEB9D" w14:textId="77777777" w:rsidTr="004138F5">
        <w:trPr>
          <w:trHeight w:val="278"/>
        </w:trPr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402FC" w14:textId="033C4B51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E008CF">
              <w:rPr>
                <w:rFonts w:ascii="Times New Roman" w:hAnsi="Times New Roman" w:cs="Times New Roman"/>
              </w:rPr>
              <w:t>No</w:t>
            </w:r>
            <w:r w:rsidRPr="00E008CF">
              <w:rPr>
                <w:rFonts w:ascii="Times New Roman" w:hAnsi="Times New Roman" w:cs="Times New Roman" w:hint="eastAsia"/>
              </w:rPr>
              <w:t>.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B336F1" w14:textId="024C0E2D" w:rsidR="0083726E" w:rsidRPr="0083726E" w:rsidRDefault="0083726E" w:rsidP="004138F5">
            <w:pPr>
              <w:widowControl/>
              <w:rPr>
                <w:rFonts w:ascii="Times New Roman" w:hAnsi="Times New Roman" w:cs="Times New Roman"/>
              </w:rPr>
            </w:pPr>
            <w:r w:rsidRPr="0083726E">
              <w:rPr>
                <w:rFonts w:ascii="Times New Roman" w:hAnsi="Times New Roman" w:cs="Times New Roman" w:hint="eastAsia"/>
              </w:rPr>
              <w:t>Entrez Gene ID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FA906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Gene Symbol</w:t>
            </w:r>
          </w:p>
        </w:tc>
        <w:tc>
          <w:tcPr>
            <w:tcW w:w="538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40D31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Gene Name</w:t>
            </w:r>
          </w:p>
        </w:tc>
      </w:tr>
      <w:tr w:rsidR="0083726E" w:rsidRPr="0083726E" w14:paraId="0CB1049F" w14:textId="77777777" w:rsidTr="004138F5">
        <w:trPr>
          <w:trHeight w:val="278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C592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3C38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41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00370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MAP1A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0CA63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microtubule associated protein 1A</w:t>
            </w:r>
          </w:p>
        </w:tc>
      </w:tr>
      <w:tr w:rsidR="0083726E" w:rsidRPr="0083726E" w14:paraId="3659231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AF444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D0DD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35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6102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CD109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88CF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CD109 molecule</w:t>
            </w:r>
          </w:p>
        </w:tc>
      </w:tr>
      <w:tr w:rsidR="0083726E" w:rsidRPr="0083726E" w14:paraId="513C9E3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35A62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2A35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533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0D77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BCL11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82BE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BAF chromatin remodeling complex subunit BCL11A</w:t>
            </w:r>
          </w:p>
        </w:tc>
      </w:tr>
      <w:tr w:rsidR="0083726E" w:rsidRPr="0083726E" w14:paraId="01BF4BE7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FADF5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14607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513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852F6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ARMCX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67BC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armadillo repeat containing X-linked 1</w:t>
            </w:r>
          </w:p>
        </w:tc>
      </w:tr>
      <w:tr w:rsidR="0083726E" w:rsidRPr="0083726E" w14:paraId="0B607E6B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7DAA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A4B3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6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F2B82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SCD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51B2E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stearoyl-CoA desaturase</w:t>
            </w:r>
          </w:p>
        </w:tc>
      </w:tr>
      <w:tr w:rsidR="0083726E" w:rsidRPr="0083726E" w14:paraId="2FD7C17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8606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lastRenderedPageBreak/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83BAA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22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5DE66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FHL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A946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four and a half LIM domains 1</w:t>
            </w:r>
          </w:p>
        </w:tc>
      </w:tr>
      <w:tr w:rsidR="0083726E" w:rsidRPr="0083726E" w14:paraId="19406DBA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4CBD2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BDA82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66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6EF2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SPAR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E97E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secreted protein acidic and cysteine rich</w:t>
            </w:r>
          </w:p>
        </w:tc>
      </w:tr>
      <w:tr w:rsidR="0083726E" w:rsidRPr="0083726E" w14:paraId="0A866EFC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4213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9B403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5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9A26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BCAT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9373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branched chain amino acid transaminase 1</w:t>
            </w:r>
          </w:p>
        </w:tc>
      </w:tr>
      <w:tr w:rsidR="0083726E" w:rsidRPr="0083726E" w14:paraId="3811CA4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629B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C2D5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55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215C8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MYO5C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A8088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myosin VC</w:t>
            </w:r>
          </w:p>
        </w:tc>
      </w:tr>
      <w:tr w:rsidR="0083726E" w:rsidRPr="0083726E" w14:paraId="6767FA6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F791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8385C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8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71497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SOCS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D9F60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suppressor of cytokine signaling 2</w:t>
            </w:r>
          </w:p>
        </w:tc>
      </w:tr>
      <w:tr w:rsidR="0083726E" w:rsidRPr="0083726E" w14:paraId="29738711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CA56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1053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88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6F3C8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TSC22D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F8E8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TSC22 domain family member 1</w:t>
            </w:r>
          </w:p>
        </w:tc>
      </w:tr>
      <w:tr w:rsidR="0083726E" w:rsidRPr="0083726E" w14:paraId="44703276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16626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AAE1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3754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042DF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MAST4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2346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microtubule associated serine/threonine kinase family member 4</w:t>
            </w:r>
          </w:p>
        </w:tc>
      </w:tr>
      <w:tr w:rsidR="0083726E" w:rsidRPr="0083726E" w14:paraId="61ABC16E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CA06D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3AFB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8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90AA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RUNX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CAFAA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RUNX family transcription factor 1</w:t>
            </w:r>
          </w:p>
        </w:tc>
      </w:tr>
      <w:tr w:rsidR="0083726E" w:rsidRPr="0083726E" w14:paraId="4E511A14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8D67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71B2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83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AC3A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AIF1L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22DC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allograft inflammatory factor 1 like</w:t>
            </w:r>
          </w:p>
        </w:tc>
      </w:tr>
      <w:tr w:rsidR="0083726E" w:rsidRPr="0083726E" w14:paraId="7DE8FEAF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4809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241C9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245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7E8E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MSI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DF2D1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musashi RNA binding protein 2</w:t>
            </w:r>
          </w:p>
        </w:tc>
      </w:tr>
      <w:tr w:rsidR="0083726E" w:rsidRPr="0083726E" w14:paraId="032F9693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79B4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F197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255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D09CC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COL24A1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D85B8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collagen type XXIV alpha 1 chain</w:t>
            </w:r>
          </w:p>
        </w:tc>
      </w:tr>
      <w:tr w:rsidR="0083726E" w:rsidRPr="0083726E" w14:paraId="59B9A349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037C1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C35B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6531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352E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ZBTB8A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E540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zinc finger and BTB domain containing 8A</w:t>
            </w:r>
          </w:p>
        </w:tc>
      </w:tr>
      <w:tr w:rsidR="0083726E" w:rsidRPr="0083726E" w14:paraId="4A4616E0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1BF5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F6A30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0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614A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ABI2</w:t>
            </w:r>
          </w:p>
        </w:tc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5A60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abl interactor 2</w:t>
            </w:r>
          </w:p>
        </w:tc>
      </w:tr>
      <w:tr w:rsidR="0083726E" w:rsidRPr="0083726E" w14:paraId="2C14196D" w14:textId="77777777" w:rsidTr="004138F5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86EE8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F3AAD3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4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ED33E7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TM4SF1</w:t>
            </w:r>
          </w:p>
        </w:tc>
        <w:tc>
          <w:tcPr>
            <w:tcW w:w="538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CD0D4" w14:textId="77777777" w:rsidR="0083726E" w:rsidRPr="0083726E" w:rsidRDefault="0083726E" w:rsidP="004138F5">
            <w:pPr>
              <w:widowControl/>
              <w:rPr>
                <w:rFonts w:ascii="Times New Roman" w:hAnsi="Times New Roman" w:cs="Times New Roman" w:hint="eastAsia"/>
              </w:rPr>
            </w:pPr>
            <w:r w:rsidRPr="0083726E">
              <w:rPr>
                <w:rFonts w:ascii="Times New Roman" w:hAnsi="Times New Roman" w:cs="Times New Roman" w:hint="eastAsia"/>
              </w:rPr>
              <w:t>transmembrane 4 L six family member 1</w:t>
            </w:r>
          </w:p>
        </w:tc>
      </w:tr>
    </w:tbl>
    <w:p w14:paraId="18F53C22" w14:textId="77777777" w:rsidR="00365FCB" w:rsidRDefault="00365FCB" w:rsidP="00365FCB">
      <w:pPr>
        <w:spacing w:line="360" w:lineRule="auto"/>
        <w:rPr>
          <w:rFonts w:ascii="Times New Roman" w:hAnsi="Times New Roman" w:cs="Times New Roman"/>
        </w:rPr>
      </w:pPr>
    </w:p>
    <w:p w14:paraId="24AA833C" w14:textId="31F6EF6D" w:rsidR="00365FCB" w:rsidRDefault="00365FCB" w:rsidP="00365FCB">
      <w:pPr>
        <w:spacing w:line="36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 w:hint="eastAsia"/>
        </w:rPr>
        <w:t>Tabl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5</w:t>
      </w:r>
      <w:r>
        <w:rPr>
          <w:rFonts w:ascii="Times New Roman" w:hAnsi="Times New Roman" w:cs="Times New Roman"/>
        </w:rPr>
        <w:t xml:space="preserve"> </w:t>
      </w:r>
      <w:r w:rsidR="00D34801">
        <w:rPr>
          <w:rFonts w:ascii="Times New Roman" w:hAnsi="Times New Roman" w:cs="Times New Roman"/>
          <w:bCs/>
        </w:rPr>
        <w:t>23</w:t>
      </w:r>
      <w:r>
        <w:rPr>
          <w:rFonts w:ascii="Times New Roman" w:hAnsi="Times New Roman" w:cs="Times New Roman"/>
          <w:bCs/>
        </w:rPr>
        <w:t xml:space="preserve"> genes </w:t>
      </w:r>
      <w:r w:rsidR="00D34801">
        <w:rPr>
          <w:rFonts w:ascii="Times New Roman" w:hAnsi="Times New Roman" w:cs="Times New Roman"/>
          <w:bCs/>
        </w:rPr>
        <w:t>among t</w:t>
      </w:r>
      <w:r w:rsidR="00D34801" w:rsidRPr="002F6E2E">
        <w:rPr>
          <w:rFonts w:ascii="Times New Roman" w:hAnsi="Times New Roman" w:cs="Times New Roman"/>
          <w:bCs/>
        </w:rPr>
        <w:t xml:space="preserve">op 100 probe sets for pediatric </w:t>
      </w:r>
      <w:r w:rsidR="00D34801">
        <w:rPr>
          <w:rFonts w:ascii="Times New Roman" w:hAnsi="Times New Roman" w:cs="Times New Roman"/>
          <w:bCs/>
        </w:rPr>
        <w:t>AML</w:t>
      </w:r>
      <w:r w:rsidR="00D34801" w:rsidRPr="002F6E2E">
        <w:rPr>
          <w:rFonts w:ascii="Times New Roman" w:hAnsi="Times New Roman" w:cs="Times New Roman"/>
          <w:bCs/>
        </w:rPr>
        <w:t xml:space="preserve"> subtypes with chimeric MLL fusions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567"/>
        <w:gridCol w:w="1134"/>
        <w:gridCol w:w="1173"/>
        <w:gridCol w:w="5348"/>
      </w:tblGrid>
      <w:tr w:rsidR="00D34801" w:rsidRPr="00D34801" w14:paraId="4B7A7B17" w14:textId="77777777" w:rsidTr="00C67937">
        <w:trPr>
          <w:trHeight w:val="278"/>
        </w:trPr>
        <w:tc>
          <w:tcPr>
            <w:tcW w:w="567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5374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63CC4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/>
              </w:rPr>
            </w:pPr>
            <w:r w:rsidRPr="00D34801">
              <w:rPr>
                <w:rFonts w:ascii="Times New Roman" w:hAnsi="Times New Roman" w:cs="Times New Roman" w:hint="eastAsia"/>
              </w:rPr>
              <w:t>Entrez Gene ID</w:t>
            </w:r>
          </w:p>
        </w:tc>
        <w:tc>
          <w:tcPr>
            <w:tcW w:w="1173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60AD0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Gene Symbol</w:t>
            </w:r>
          </w:p>
        </w:tc>
        <w:tc>
          <w:tcPr>
            <w:tcW w:w="5348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99EB7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Gene Name</w:t>
            </w:r>
          </w:p>
        </w:tc>
      </w:tr>
      <w:tr w:rsidR="00D34801" w:rsidRPr="00D34801" w14:paraId="77C3FF62" w14:textId="77777777" w:rsidTr="00C67937">
        <w:trPr>
          <w:trHeight w:val="278"/>
        </w:trPr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10C6E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A117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3101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ED3FD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HK3</w:t>
            </w:r>
          </w:p>
        </w:tc>
        <w:tc>
          <w:tcPr>
            <w:tcW w:w="5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423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hexokinase 3</w:t>
            </w:r>
          </w:p>
        </w:tc>
      </w:tr>
      <w:tr w:rsidR="00D34801" w:rsidRPr="00D34801" w14:paraId="215B8902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56DA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5B39A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5132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7DC9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SPG21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1E77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SPG21 abhydrolase domain containing, maspardin</w:t>
            </w:r>
          </w:p>
        </w:tc>
      </w:tr>
      <w:tr w:rsidR="00D34801" w:rsidRPr="00D34801" w14:paraId="5C8A1ABB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DA08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499C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20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4C44F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TPP1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BCDFC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tripeptidyl peptidase 1</w:t>
            </w:r>
          </w:p>
        </w:tc>
      </w:tr>
      <w:tr w:rsidR="00D34801" w:rsidRPr="00D34801" w14:paraId="33188B3B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5E23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544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24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02F4B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FES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335EE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FES proto-oncogene, tyrosine kinase</w:t>
            </w:r>
          </w:p>
        </w:tc>
      </w:tr>
      <w:tr w:rsidR="00D34801" w:rsidRPr="00D34801" w14:paraId="4A74CB1F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230E0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D513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2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E941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ALDH3B1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5B07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aldehyde dehydrogenase 3 family member B1</w:t>
            </w:r>
          </w:p>
        </w:tc>
      </w:tr>
      <w:tr w:rsidR="00D34801" w:rsidRPr="00D34801" w14:paraId="476E1B64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4B3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467D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636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E43B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CCL23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757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C-C motif chemokine ligand 23</w:t>
            </w:r>
          </w:p>
        </w:tc>
      </w:tr>
      <w:tr w:rsidR="00D34801" w:rsidRPr="00D34801" w14:paraId="204862DD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D97FA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C4B0F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94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82DE1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LY86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4E9C0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lymphocyte antigen 86</w:t>
            </w:r>
          </w:p>
        </w:tc>
      </w:tr>
      <w:tr w:rsidR="00D34801" w:rsidRPr="00D34801" w14:paraId="09A5EF01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7248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FE43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4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01C78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ALOX5AP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F00E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arachidonate 5-lipoxygenase activating protein</w:t>
            </w:r>
          </w:p>
        </w:tc>
      </w:tr>
      <w:tr w:rsidR="00D34801" w:rsidRPr="00D34801" w14:paraId="3B133841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EA965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4BBA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6478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F5B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MICAL1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D2A78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microtubule associated monooxygenase, calponin and LIM domain containing 1</w:t>
            </w:r>
          </w:p>
        </w:tc>
      </w:tr>
      <w:tr w:rsidR="00D34801" w:rsidRPr="00D34801" w14:paraId="15477B4F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1D66D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BF202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29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0B78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COL9A2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E524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collagen type IX alpha 2 chain</w:t>
            </w:r>
          </w:p>
        </w:tc>
      </w:tr>
      <w:tr w:rsidR="00D34801" w:rsidRPr="00D34801" w14:paraId="234E8A7F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4875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2AAA3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344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0C0D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APOC2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2A9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apolipoprotein C2</w:t>
            </w:r>
          </w:p>
        </w:tc>
      </w:tr>
      <w:tr w:rsidR="00D34801" w:rsidRPr="00D34801" w14:paraId="572C427A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E0FD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FBE3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9108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1339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PYCARD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450CA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PYD and CARD domain containing</w:t>
            </w:r>
          </w:p>
        </w:tc>
      </w:tr>
      <w:tr w:rsidR="00D34801" w:rsidRPr="00D34801" w14:paraId="445B93AD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F2E24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038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629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633D2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GBA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0125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glucosylceramidase beta</w:t>
            </w:r>
          </w:p>
        </w:tc>
      </w:tr>
      <w:tr w:rsidR="00D34801" w:rsidRPr="00D34801" w14:paraId="757521DA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264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F76A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64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D68E2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BLOC1S1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BF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biogenesis of lysosomal organelles complex 1 subunit 1</w:t>
            </w:r>
          </w:p>
        </w:tc>
      </w:tr>
      <w:tr w:rsidR="00D34801" w:rsidRPr="00D34801" w14:paraId="16FA60C1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A135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2F38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368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3D53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ITGAX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8C04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integrin subunit alpha X</w:t>
            </w:r>
          </w:p>
        </w:tc>
      </w:tr>
      <w:tr w:rsidR="00D34801" w:rsidRPr="00D34801" w14:paraId="4A5F56A3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E83CA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28E49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6813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95F4F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STXBP2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A3CE8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syntaxin binding protein 2</w:t>
            </w:r>
          </w:p>
        </w:tc>
      </w:tr>
      <w:tr w:rsidR="00D34801" w:rsidRPr="00D34801" w14:paraId="41D60408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9A8F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536A3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9961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E117C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MVP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1AF11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major vault protein</w:t>
            </w:r>
          </w:p>
        </w:tc>
      </w:tr>
      <w:tr w:rsidR="00D34801" w:rsidRPr="00D34801" w14:paraId="4AC2D8F4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56D1D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D2F1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822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467D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CAPG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E235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capping actin protein, gelsolin like</w:t>
            </w:r>
          </w:p>
        </w:tc>
      </w:tr>
      <w:tr w:rsidR="00D34801" w:rsidRPr="00D34801" w14:paraId="31A15575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F058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226F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3956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3B438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LGALS1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5B583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galectin 1</w:t>
            </w:r>
          </w:p>
        </w:tc>
      </w:tr>
      <w:tr w:rsidR="00D34801" w:rsidRPr="00D34801" w14:paraId="2E36B956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82E71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5CB8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6037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3FD7A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RNASE3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E3E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ribonuclease A family member 3</w:t>
            </w:r>
          </w:p>
        </w:tc>
      </w:tr>
      <w:tr w:rsidR="00D34801" w:rsidRPr="00D34801" w14:paraId="629BFE2F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D65D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5126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605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14D1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RNH1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730F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ribonuclease/angiogenin inhibitor 1</w:t>
            </w:r>
          </w:p>
        </w:tc>
      </w:tr>
      <w:tr w:rsidR="00D34801" w:rsidRPr="00D34801" w14:paraId="3412190E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34F5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35359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990</w:t>
            </w:r>
          </w:p>
        </w:tc>
        <w:tc>
          <w:tcPr>
            <w:tcW w:w="11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6DF4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GUSB</w:t>
            </w:r>
          </w:p>
        </w:tc>
        <w:tc>
          <w:tcPr>
            <w:tcW w:w="5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DD6A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glucuronidase beta</w:t>
            </w:r>
          </w:p>
        </w:tc>
      </w:tr>
      <w:tr w:rsidR="00D34801" w:rsidRPr="00D34801" w14:paraId="6A8500CA" w14:textId="77777777" w:rsidTr="00C67937">
        <w:trPr>
          <w:trHeight w:val="278"/>
        </w:trPr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57F6FE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AB3E00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5934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7643AA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SCPEP1</w:t>
            </w:r>
          </w:p>
        </w:tc>
        <w:tc>
          <w:tcPr>
            <w:tcW w:w="534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0EBD67" w14:textId="77777777" w:rsidR="00D34801" w:rsidRPr="00D34801" w:rsidRDefault="00D34801" w:rsidP="00C67937">
            <w:pPr>
              <w:widowControl/>
              <w:rPr>
                <w:rFonts w:ascii="Times New Roman" w:hAnsi="Times New Roman" w:cs="Times New Roman" w:hint="eastAsia"/>
              </w:rPr>
            </w:pPr>
            <w:r w:rsidRPr="00D34801">
              <w:rPr>
                <w:rFonts w:ascii="Times New Roman" w:hAnsi="Times New Roman" w:cs="Times New Roman" w:hint="eastAsia"/>
              </w:rPr>
              <w:t>serine carboxypeptidase 1</w:t>
            </w:r>
          </w:p>
        </w:tc>
      </w:tr>
    </w:tbl>
    <w:p w14:paraId="46727339" w14:textId="2FBB1D63" w:rsidR="00365FCB" w:rsidRDefault="00365FCB" w:rsidP="00365FCB">
      <w:pPr>
        <w:spacing w:line="360" w:lineRule="auto"/>
        <w:rPr>
          <w:rFonts w:ascii="Times New Roman" w:hAnsi="Times New Roman" w:cs="Times New Roman"/>
          <w:bCs/>
        </w:rPr>
      </w:pPr>
    </w:p>
    <w:p w14:paraId="386323F9" w14:textId="4E67EC76" w:rsidR="00365FCB" w:rsidRDefault="00365FCB" w:rsidP="00365FCB">
      <w:pPr>
        <w:spacing w:line="360" w:lineRule="auto"/>
        <w:rPr>
          <w:rFonts w:ascii="Times New Roman" w:hAnsi="Times New Roman" w:cs="Times New Roman"/>
          <w:bCs/>
        </w:rPr>
      </w:pPr>
    </w:p>
    <w:p w14:paraId="03E73F04" w14:textId="59692F41" w:rsidR="00365FCB" w:rsidRDefault="00365FCB" w:rsidP="00365FCB">
      <w:pPr>
        <w:spacing w:line="360" w:lineRule="auto"/>
        <w:rPr>
          <w:rFonts w:ascii="Times New Roman" w:hAnsi="Times New Roman" w:cs="Times New Roman"/>
          <w:bCs/>
        </w:rPr>
      </w:pPr>
    </w:p>
    <w:p w14:paraId="1D795486" w14:textId="77777777" w:rsidR="0083726E" w:rsidRPr="00365FCB" w:rsidRDefault="0083726E">
      <w:pPr>
        <w:rPr>
          <w:rFonts w:hint="eastAsia"/>
        </w:rPr>
      </w:pPr>
    </w:p>
    <w:sectPr w:rsidR="0083726E" w:rsidRPr="00365F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6757"/>
    <w:rsid w:val="00136E23"/>
    <w:rsid w:val="00171A69"/>
    <w:rsid w:val="002805FC"/>
    <w:rsid w:val="002F7D11"/>
    <w:rsid w:val="00365FCB"/>
    <w:rsid w:val="00381AE6"/>
    <w:rsid w:val="003B6757"/>
    <w:rsid w:val="004138F5"/>
    <w:rsid w:val="00630066"/>
    <w:rsid w:val="006A6552"/>
    <w:rsid w:val="006C049C"/>
    <w:rsid w:val="00790AE5"/>
    <w:rsid w:val="007A7ED9"/>
    <w:rsid w:val="0083726E"/>
    <w:rsid w:val="0094591B"/>
    <w:rsid w:val="00996FA5"/>
    <w:rsid w:val="00A6479B"/>
    <w:rsid w:val="00BC1D32"/>
    <w:rsid w:val="00C254DD"/>
    <w:rsid w:val="00C51A62"/>
    <w:rsid w:val="00C5535E"/>
    <w:rsid w:val="00C67937"/>
    <w:rsid w:val="00D34801"/>
    <w:rsid w:val="00E008CF"/>
    <w:rsid w:val="00F33A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DBDDA0"/>
  <w15:chartTrackingRefBased/>
  <w15:docId w15:val="{66BDDBC1-E995-49DE-8219-C04C02DD61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65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83726E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83726E"/>
    <w:rPr>
      <w:sz w:val="18"/>
      <w:szCs w:val="18"/>
    </w:rPr>
  </w:style>
  <w:style w:type="table" w:styleId="a5">
    <w:name w:val="Table Grid"/>
    <w:basedOn w:val="a1"/>
    <w:uiPriority w:val="39"/>
    <w:rsid w:val="008372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94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1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7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50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0</Pages>
  <Words>2771</Words>
  <Characters>15800</Characters>
  <Application>Microsoft Office Word</Application>
  <DocSecurity>0</DocSecurity>
  <Lines>131</Lines>
  <Paragraphs>37</Paragraphs>
  <ScaleCrop>false</ScaleCrop>
  <Company/>
  <LinksUpToDate>false</LinksUpToDate>
  <CharactersWithSpaces>18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Sai</dc:creator>
  <cp:keywords/>
  <dc:description/>
  <cp:lastModifiedBy>Huang Sai</cp:lastModifiedBy>
  <cp:revision>22</cp:revision>
  <dcterms:created xsi:type="dcterms:W3CDTF">2020-07-24T06:25:00Z</dcterms:created>
  <dcterms:modified xsi:type="dcterms:W3CDTF">2020-07-24T07:46:00Z</dcterms:modified>
</cp:coreProperties>
</file>